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F34860" w14:textId="50368F51" w:rsidR="002313D5" w:rsidRPr="0058788D" w:rsidRDefault="002313D5" w:rsidP="002313D5">
      <w:pPr>
        <w:spacing w:after="120" w:line="240" w:lineRule="auto"/>
        <w:rPr>
          <w:b/>
          <w:u w:val="single"/>
        </w:rPr>
      </w:pPr>
      <w:r w:rsidRPr="00E559B0">
        <w:rPr>
          <w:b/>
        </w:rPr>
        <w:t>Table S</w:t>
      </w:r>
      <w:r>
        <w:rPr>
          <w:b/>
        </w:rPr>
        <w:t>1</w:t>
      </w:r>
      <w:r w:rsidRPr="00E559B0">
        <w:rPr>
          <w:b/>
        </w:rPr>
        <w:t xml:space="preserve">. </w:t>
      </w:r>
      <w:bookmarkStart w:id="0" w:name="_Hlk156549980"/>
      <w:r w:rsidRPr="00A6218E">
        <w:t>Comparative baseline characteristics of (</w:t>
      </w:r>
      <w:proofErr w:type="spellStart"/>
      <w:r w:rsidRPr="00A6218E">
        <w:t>i</w:t>
      </w:r>
      <w:proofErr w:type="spellEnd"/>
      <w:r w:rsidRPr="00A6218E">
        <w:t>) all students who participated in the commencement-of-placement questionnaire (N=</w:t>
      </w:r>
      <w:r w:rsidR="00E5792E">
        <w:t>814</w:t>
      </w:r>
      <w:r w:rsidRPr="00A6218E">
        <w:t>), and (ii) the subgroup who participated in both commencement and end questionnaires, and provided paired commencement/end-of-placement data on confidence working with Aboriginal people (N=4</w:t>
      </w:r>
      <w:bookmarkEnd w:id="0"/>
      <w:r w:rsidR="00E5792E">
        <w:t>89</w:t>
      </w:r>
      <w:r w:rsidRPr="00A6218E">
        <w:t>)</w:t>
      </w:r>
      <w:r>
        <w:t xml:space="preserve">  </w:t>
      </w:r>
    </w:p>
    <w:tbl>
      <w:tblPr>
        <w:tblStyle w:val="TableGrid11"/>
        <w:tblW w:w="0" w:type="auto"/>
        <w:tblLook w:val="04A0" w:firstRow="1" w:lastRow="0" w:firstColumn="1" w:lastColumn="0" w:noHBand="0" w:noVBand="1"/>
      </w:tblPr>
      <w:tblGrid>
        <w:gridCol w:w="2830"/>
        <w:gridCol w:w="3261"/>
        <w:gridCol w:w="850"/>
        <w:gridCol w:w="883"/>
        <w:gridCol w:w="425"/>
        <w:gridCol w:w="3544"/>
        <w:gridCol w:w="992"/>
        <w:gridCol w:w="1011"/>
      </w:tblGrid>
      <w:tr w:rsidR="002313D5" w:rsidRPr="003B2461" w14:paraId="41A2F7B4" w14:textId="77777777" w:rsidTr="00270363">
        <w:trPr>
          <w:trHeight w:val="300"/>
        </w:trPr>
        <w:tc>
          <w:tcPr>
            <w:tcW w:w="2830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7E2C5400" w14:textId="77777777" w:rsidR="002313D5" w:rsidRPr="003B2461" w:rsidRDefault="002313D5" w:rsidP="00270363"/>
        </w:tc>
        <w:tc>
          <w:tcPr>
            <w:tcW w:w="4994" w:type="dxa"/>
            <w:gridSpan w:val="3"/>
            <w:tcBorders>
              <w:left w:val="nil"/>
              <w:bottom w:val="single" w:sz="4" w:space="0" w:color="auto"/>
              <w:right w:val="nil"/>
            </w:tcBorders>
            <w:noWrap/>
          </w:tcPr>
          <w:p w14:paraId="059F8EFF" w14:textId="77777777" w:rsidR="002313D5" w:rsidRPr="003B2461" w:rsidRDefault="002313D5" w:rsidP="002313D5">
            <w:pPr>
              <w:pStyle w:val="ListParagraph"/>
              <w:numPr>
                <w:ilvl w:val="0"/>
                <w:numId w:val="1"/>
              </w:numPr>
              <w:ind w:left="284" w:hanging="284"/>
              <w:rPr>
                <w:b/>
                <w:bCs/>
              </w:rPr>
            </w:pPr>
            <w:r w:rsidRPr="003B2461">
              <w:rPr>
                <w:b/>
              </w:rPr>
              <w:t xml:space="preserve">All students who participated in commencement questionnaire 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</w:tcPr>
          <w:p w14:paraId="553D7E03" w14:textId="77777777" w:rsidR="002313D5" w:rsidRPr="003B2461" w:rsidRDefault="002313D5" w:rsidP="00270363">
            <w:pPr>
              <w:ind w:left="284" w:hanging="284"/>
              <w:rPr>
                <w:b/>
              </w:rPr>
            </w:pPr>
          </w:p>
        </w:tc>
        <w:tc>
          <w:tcPr>
            <w:tcW w:w="5547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33182DD4" w14:textId="77777777" w:rsidR="002313D5" w:rsidRPr="003B2461" w:rsidRDefault="002313D5" w:rsidP="002313D5">
            <w:pPr>
              <w:pStyle w:val="ListParagraph"/>
              <w:numPr>
                <w:ilvl w:val="0"/>
                <w:numId w:val="1"/>
              </w:numPr>
              <w:ind w:left="284" w:hanging="284"/>
              <w:rPr>
                <w:b/>
              </w:rPr>
            </w:pPr>
            <w:r w:rsidRPr="003B2461">
              <w:rPr>
                <w:b/>
              </w:rPr>
              <w:t xml:space="preserve">Students who provided paired commencement-end data on confidence working with Aboriginal people </w:t>
            </w:r>
          </w:p>
        </w:tc>
      </w:tr>
      <w:tr w:rsidR="002313D5" w:rsidRPr="003B2461" w14:paraId="0A6DA108" w14:textId="77777777" w:rsidTr="00270363">
        <w:trPr>
          <w:trHeight w:val="300"/>
        </w:trPr>
        <w:tc>
          <w:tcPr>
            <w:tcW w:w="283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4059E7E" w14:textId="77777777" w:rsidR="002313D5" w:rsidRPr="003B2461" w:rsidRDefault="002313D5" w:rsidP="00270363"/>
        </w:tc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69E030C" w14:textId="77777777" w:rsidR="002313D5" w:rsidRPr="003B2461" w:rsidRDefault="002313D5" w:rsidP="00270363">
            <w:pPr>
              <w:jc w:val="center"/>
              <w:rPr>
                <w:b/>
              </w:rPr>
            </w:pPr>
            <w:r w:rsidRPr="003B2461">
              <w:rPr>
                <w:b/>
              </w:rPr>
              <w:t>Range       Median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6E78A78" w14:textId="77777777" w:rsidR="002313D5" w:rsidRPr="003B2461" w:rsidRDefault="002313D5" w:rsidP="00270363">
            <w:pPr>
              <w:jc w:val="center"/>
              <w:rPr>
                <w:b/>
                <w:bCs/>
              </w:rPr>
            </w:pPr>
            <w:r w:rsidRPr="003B2461">
              <w:rPr>
                <w:b/>
                <w:bCs/>
              </w:rPr>
              <w:t>Mean</w:t>
            </w:r>
          </w:p>
        </w:tc>
        <w:tc>
          <w:tcPr>
            <w:tcW w:w="88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BB816C1" w14:textId="77777777" w:rsidR="002313D5" w:rsidRPr="003B2461" w:rsidRDefault="002313D5" w:rsidP="00270363">
            <w:pPr>
              <w:jc w:val="center"/>
              <w:rPr>
                <w:b/>
                <w:bCs/>
              </w:rPr>
            </w:pPr>
            <w:r w:rsidRPr="003B2461">
              <w:rPr>
                <w:b/>
                <w:bCs/>
              </w:rPr>
              <w:t>SD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</w:tcPr>
          <w:p w14:paraId="504DB903" w14:textId="77777777" w:rsidR="002313D5" w:rsidRPr="003B2461" w:rsidRDefault="002313D5" w:rsidP="00270363">
            <w:pPr>
              <w:jc w:val="center"/>
              <w:rPr>
                <w:b/>
              </w:rPr>
            </w:pPr>
          </w:p>
        </w:tc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</w:tcPr>
          <w:p w14:paraId="50BF8C31" w14:textId="77777777" w:rsidR="002313D5" w:rsidRPr="003B2461" w:rsidRDefault="002313D5" w:rsidP="00270363">
            <w:pPr>
              <w:jc w:val="center"/>
              <w:rPr>
                <w:b/>
              </w:rPr>
            </w:pPr>
            <w:r w:rsidRPr="003B2461">
              <w:rPr>
                <w:b/>
              </w:rPr>
              <w:t>Range       Median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5F72276A" w14:textId="77777777" w:rsidR="002313D5" w:rsidRPr="003B2461" w:rsidRDefault="002313D5" w:rsidP="00270363">
            <w:pPr>
              <w:jc w:val="center"/>
              <w:rPr>
                <w:b/>
                <w:bCs/>
              </w:rPr>
            </w:pPr>
            <w:r w:rsidRPr="003B2461">
              <w:rPr>
                <w:b/>
                <w:bCs/>
              </w:rPr>
              <w:t>Mean</w:t>
            </w:r>
          </w:p>
        </w:tc>
        <w:tc>
          <w:tcPr>
            <w:tcW w:w="1011" w:type="dxa"/>
            <w:tcBorders>
              <w:left w:val="nil"/>
              <w:bottom w:val="single" w:sz="4" w:space="0" w:color="auto"/>
              <w:right w:val="nil"/>
            </w:tcBorders>
          </w:tcPr>
          <w:p w14:paraId="395EF1C3" w14:textId="77777777" w:rsidR="002313D5" w:rsidRPr="003B2461" w:rsidRDefault="002313D5" w:rsidP="00270363">
            <w:pPr>
              <w:jc w:val="center"/>
              <w:rPr>
                <w:b/>
                <w:bCs/>
              </w:rPr>
            </w:pPr>
            <w:r w:rsidRPr="003B2461">
              <w:rPr>
                <w:b/>
                <w:bCs/>
              </w:rPr>
              <w:t>SD</w:t>
            </w:r>
          </w:p>
        </w:tc>
      </w:tr>
      <w:tr w:rsidR="002313D5" w:rsidRPr="003B2461" w14:paraId="3EE2FD32" w14:textId="77777777" w:rsidTr="00270363">
        <w:trPr>
          <w:trHeight w:val="300"/>
        </w:trPr>
        <w:tc>
          <w:tcPr>
            <w:tcW w:w="2830" w:type="dxa"/>
            <w:tcBorders>
              <w:left w:val="nil"/>
              <w:bottom w:val="nil"/>
              <w:right w:val="nil"/>
            </w:tcBorders>
            <w:noWrap/>
            <w:hideMark/>
          </w:tcPr>
          <w:p w14:paraId="2AC7658E" w14:textId="77777777" w:rsidR="002313D5" w:rsidRPr="003B2461" w:rsidRDefault="002313D5" w:rsidP="00270363">
            <w:pPr>
              <w:rPr>
                <w:b/>
                <w:bCs/>
              </w:rPr>
            </w:pPr>
            <w:r w:rsidRPr="003B2461">
              <w:rPr>
                <w:b/>
                <w:bCs/>
              </w:rPr>
              <w:t>Age (years)</w:t>
            </w:r>
          </w:p>
        </w:tc>
        <w:tc>
          <w:tcPr>
            <w:tcW w:w="3261" w:type="dxa"/>
            <w:tcBorders>
              <w:left w:val="nil"/>
              <w:bottom w:val="nil"/>
              <w:right w:val="nil"/>
            </w:tcBorders>
            <w:noWrap/>
            <w:hideMark/>
          </w:tcPr>
          <w:p w14:paraId="3E8FD486" w14:textId="77777777" w:rsidR="002313D5" w:rsidRPr="003B2461" w:rsidRDefault="002313D5" w:rsidP="00270363">
            <w:r>
              <w:t xml:space="preserve">              </w:t>
            </w:r>
            <w:r w:rsidRPr="003B2461">
              <w:t>18–60            23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14:paraId="2ED8EDA6" w14:textId="4606BFE9" w:rsidR="002313D5" w:rsidRPr="003B2461" w:rsidRDefault="002313D5" w:rsidP="00270363">
            <w:pPr>
              <w:jc w:val="center"/>
            </w:pPr>
            <w:r w:rsidRPr="003B2461">
              <w:t>2</w:t>
            </w:r>
            <w:r w:rsidR="008279FA">
              <w:t>5</w:t>
            </w:r>
            <w:r w:rsidRPr="003B2461">
              <w:t>.</w:t>
            </w:r>
            <w:r w:rsidR="008279FA">
              <w:t>0</w:t>
            </w:r>
          </w:p>
        </w:tc>
        <w:tc>
          <w:tcPr>
            <w:tcW w:w="883" w:type="dxa"/>
            <w:tcBorders>
              <w:left w:val="nil"/>
              <w:bottom w:val="nil"/>
              <w:right w:val="nil"/>
            </w:tcBorders>
            <w:noWrap/>
            <w:hideMark/>
          </w:tcPr>
          <w:p w14:paraId="5321D265" w14:textId="77777777" w:rsidR="002313D5" w:rsidRPr="003B2461" w:rsidRDefault="002313D5" w:rsidP="00270363">
            <w:pPr>
              <w:jc w:val="center"/>
            </w:pPr>
            <w:r w:rsidRPr="003B2461">
              <w:t>5.6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53914568" w14:textId="77777777" w:rsidR="002313D5" w:rsidRPr="003B2461" w:rsidRDefault="002313D5" w:rsidP="00270363">
            <w:pPr>
              <w:jc w:val="center"/>
            </w:pPr>
          </w:p>
        </w:tc>
        <w:tc>
          <w:tcPr>
            <w:tcW w:w="3544" w:type="dxa"/>
            <w:tcBorders>
              <w:left w:val="nil"/>
              <w:bottom w:val="nil"/>
              <w:right w:val="nil"/>
            </w:tcBorders>
          </w:tcPr>
          <w:p w14:paraId="07208306" w14:textId="77777777" w:rsidR="002313D5" w:rsidRPr="003B2461" w:rsidRDefault="002313D5" w:rsidP="00270363">
            <w:r>
              <w:t xml:space="preserve">                 1</w:t>
            </w:r>
            <w:r w:rsidRPr="003B2461">
              <w:t>8–60            23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054F214D" w14:textId="288C2282" w:rsidR="002313D5" w:rsidRPr="003B2461" w:rsidRDefault="002313D5" w:rsidP="00270363">
            <w:pPr>
              <w:jc w:val="center"/>
            </w:pPr>
            <w:r w:rsidRPr="003B2461">
              <w:t>25.</w:t>
            </w:r>
            <w:r w:rsidR="00EE45B9">
              <w:t>1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</w:tcPr>
          <w:p w14:paraId="47BD2937" w14:textId="68DB0FE2" w:rsidR="002313D5" w:rsidRPr="003B2461" w:rsidRDefault="002313D5" w:rsidP="00270363">
            <w:pPr>
              <w:jc w:val="center"/>
            </w:pPr>
            <w:r w:rsidRPr="003B2461">
              <w:t>6.</w:t>
            </w:r>
            <w:r w:rsidR="00EE45B9">
              <w:t>0</w:t>
            </w:r>
          </w:p>
        </w:tc>
      </w:tr>
      <w:tr w:rsidR="002313D5" w:rsidRPr="003B2461" w14:paraId="18E17598" w14:textId="77777777" w:rsidTr="00270363">
        <w:trPr>
          <w:trHeight w:val="300"/>
        </w:trPr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5183551" w14:textId="77777777" w:rsidR="002313D5" w:rsidRPr="003B2461" w:rsidRDefault="002313D5" w:rsidP="00270363"/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CC22936" w14:textId="77777777" w:rsidR="002313D5" w:rsidRPr="003B2461" w:rsidRDefault="002313D5" w:rsidP="00270363"/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FB3CCB8" w14:textId="77777777" w:rsidR="002313D5" w:rsidRPr="003B2461" w:rsidRDefault="002313D5" w:rsidP="00270363">
            <w:pPr>
              <w:jc w:val="center"/>
            </w:pP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FC168FE" w14:textId="77777777" w:rsidR="002313D5" w:rsidRPr="003B2461" w:rsidRDefault="002313D5" w:rsidP="00270363">
            <w:pPr>
              <w:jc w:val="center"/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E589F3" w14:textId="77777777" w:rsidR="002313D5" w:rsidRPr="003B2461" w:rsidRDefault="002313D5" w:rsidP="00270363"/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EA1986" w14:textId="77777777" w:rsidR="002313D5" w:rsidRPr="003B2461" w:rsidRDefault="002313D5" w:rsidP="00270363"/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E21940" w14:textId="77777777" w:rsidR="002313D5" w:rsidRPr="003B2461" w:rsidRDefault="002313D5" w:rsidP="00270363">
            <w:pPr>
              <w:jc w:val="center"/>
            </w:pP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EF717C" w14:textId="77777777" w:rsidR="002313D5" w:rsidRPr="003B2461" w:rsidRDefault="002313D5" w:rsidP="00270363">
            <w:pPr>
              <w:jc w:val="center"/>
            </w:pPr>
          </w:p>
        </w:tc>
      </w:tr>
      <w:tr w:rsidR="002313D5" w:rsidRPr="003B2461" w14:paraId="39A88295" w14:textId="77777777" w:rsidTr="00270363">
        <w:trPr>
          <w:trHeight w:val="300"/>
        </w:trPr>
        <w:tc>
          <w:tcPr>
            <w:tcW w:w="283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C691001" w14:textId="77777777" w:rsidR="002313D5" w:rsidRPr="003B2461" w:rsidRDefault="002313D5" w:rsidP="00270363"/>
        </w:tc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597AA4B" w14:textId="77777777" w:rsidR="002313D5" w:rsidRPr="003B2461" w:rsidRDefault="002313D5" w:rsidP="00270363"/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66CAE01" w14:textId="77777777" w:rsidR="002313D5" w:rsidRPr="003B2461" w:rsidRDefault="002313D5" w:rsidP="00270363">
            <w:pPr>
              <w:jc w:val="center"/>
              <w:rPr>
                <w:b/>
                <w:bCs/>
              </w:rPr>
            </w:pPr>
            <w:r w:rsidRPr="003B2461">
              <w:rPr>
                <w:b/>
                <w:bCs/>
              </w:rPr>
              <w:t>n</w:t>
            </w:r>
          </w:p>
        </w:tc>
        <w:tc>
          <w:tcPr>
            <w:tcW w:w="88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25C1D07" w14:textId="77777777" w:rsidR="002313D5" w:rsidRPr="003B2461" w:rsidRDefault="002313D5" w:rsidP="00270363">
            <w:pPr>
              <w:jc w:val="center"/>
              <w:rPr>
                <w:b/>
                <w:bCs/>
              </w:rPr>
            </w:pPr>
            <w:r w:rsidRPr="003B2461">
              <w:rPr>
                <w:b/>
                <w:bCs/>
              </w:rPr>
              <w:t>%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</w:tcPr>
          <w:p w14:paraId="12D26605" w14:textId="77777777" w:rsidR="002313D5" w:rsidRPr="003B2461" w:rsidRDefault="002313D5" w:rsidP="00270363"/>
        </w:tc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</w:tcPr>
          <w:p w14:paraId="2CA08471" w14:textId="77777777" w:rsidR="002313D5" w:rsidRPr="003B2461" w:rsidRDefault="002313D5" w:rsidP="00270363"/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2505A67D" w14:textId="77777777" w:rsidR="002313D5" w:rsidRPr="003B2461" w:rsidRDefault="002313D5" w:rsidP="00270363">
            <w:pPr>
              <w:jc w:val="center"/>
              <w:rPr>
                <w:b/>
                <w:bCs/>
              </w:rPr>
            </w:pPr>
            <w:r w:rsidRPr="003B2461">
              <w:rPr>
                <w:b/>
                <w:bCs/>
              </w:rPr>
              <w:t>n</w:t>
            </w:r>
          </w:p>
        </w:tc>
        <w:tc>
          <w:tcPr>
            <w:tcW w:w="1011" w:type="dxa"/>
            <w:tcBorders>
              <w:left w:val="nil"/>
              <w:bottom w:val="single" w:sz="4" w:space="0" w:color="auto"/>
              <w:right w:val="nil"/>
            </w:tcBorders>
          </w:tcPr>
          <w:p w14:paraId="64D0CF2B" w14:textId="77777777" w:rsidR="002313D5" w:rsidRPr="003B2461" w:rsidRDefault="002313D5" w:rsidP="00270363">
            <w:pPr>
              <w:jc w:val="center"/>
              <w:rPr>
                <w:b/>
                <w:bCs/>
              </w:rPr>
            </w:pPr>
            <w:r w:rsidRPr="003B2461">
              <w:rPr>
                <w:b/>
                <w:bCs/>
              </w:rPr>
              <w:t>%</w:t>
            </w:r>
          </w:p>
        </w:tc>
      </w:tr>
      <w:tr w:rsidR="00767F75" w:rsidRPr="003B2461" w14:paraId="22451271" w14:textId="77777777" w:rsidTr="00270363">
        <w:trPr>
          <w:trHeight w:val="300"/>
        </w:trPr>
        <w:tc>
          <w:tcPr>
            <w:tcW w:w="2830" w:type="dxa"/>
            <w:tcBorders>
              <w:left w:val="nil"/>
              <w:bottom w:val="nil"/>
              <w:right w:val="nil"/>
            </w:tcBorders>
            <w:noWrap/>
            <w:hideMark/>
          </w:tcPr>
          <w:p w14:paraId="10A65F6E" w14:textId="77777777" w:rsidR="00767F75" w:rsidRPr="003B2461" w:rsidRDefault="00767F75" w:rsidP="00767F75">
            <w:pPr>
              <w:rPr>
                <w:b/>
                <w:bCs/>
              </w:rPr>
            </w:pPr>
            <w:r w:rsidRPr="003B2461">
              <w:rPr>
                <w:b/>
                <w:bCs/>
              </w:rPr>
              <w:t>Gender</w:t>
            </w:r>
          </w:p>
        </w:tc>
        <w:tc>
          <w:tcPr>
            <w:tcW w:w="3261" w:type="dxa"/>
            <w:tcBorders>
              <w:left w:val="nil"/>
              <w:bottom w:val="nil"/>
              <w:right w:val="nil"/>
            </w:tcBorders>
            <w:noWrap/>
            <w:hideMark/>
          </w:tcPr>
          <w:p w14:paraId="59A7B582" w14:textId="77777777" w:rsidR="00767F75" w:rsidRPr="003B2461" w:rsidRDefault="00767F75" w:rsidP="00767F75">
            <w:r w:rsidRPr="003B2461">
              <w:t>Female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14:paraId="11EB1F0F" w14:textId="534A3701" w:rsidR="00767F75" w:rsidRPr="003B2461" w:rsidRDefault="00767F75" w:rsidP="00767F75">
            <w:pPr>
              <w:jc w:val="center"/>
            </w:pPr>
            <w:r w:rsidRPr="003B2461">
              <w:t>5</w:t>
            </w:r>
            <w:r w:rsidR="00917D81">
              <w:t>73</w:t>
            </w:r>
          </w:p>
        </w:tc>
        <w:tc>
          <w:tcPr>
            <w:tcW w:w="883" w:type="dxa"/>
            <w:tcBorders>
              <w:left w:val="nil"/>
              <w:bottom w:val="nil"/>
              <w:right w:val="nil"/>
            </w:tcBorders>
            <w:noWrap/>
            <w:hideMark/>
          </w:tcPr>
          <w:p w14:paraId="04134C55" w14:textId="7BFF6815" w:rsidR="00767F75" w:rsidRPr="003B2461" w:rsidRDefault="00767F75" w:rsidP="00767F75">
            <w:pPr>
              <w:jc w:val="center"/>
            </w:pPr>
            <w:r w:rsidRPr="003B2461">
              <w:t>70.</w:t>
            </w:r>
            <w:r w:rsidR="00917D81">
              <w:t>4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73641019" w14:textId="77777777" w:rsidR="00767F75" w:rsidRPr="003B2461" w:rsidRDefault="00767F75" w:rsidP="00767F75"/>
        </w:tc>
        <w:tc>
          <w:tcPr>
            <w:tcW w:w="3544" w:type="dxa"/>
            <w:tcBorders>
              <w:left w:val="nil"/>
              <w:bottom w:val="nil"/>
              <w:right w:val="nil"/>
            </w:tcBorders>
          </w:tcPr>
          <w:p w14:paraId="60CA8A43" w14:textId="77777777" w:rsidR="00767F75" w:rsidRPr="003B2461" w:rsidRDefault="00767F75" w:rsidP="00767F75">
            <w:r w:rsidRPr="00B40096">
              <w:t>Female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55271DDB" w14:textId="719DB5E8" w:rsidR="00767F75" w:rsidRPr="003B2461" w:rsidRDefault="00767F75" w:rsidP="00767F75">
            <w:pPr>
              <w:jc w:val="center"/>
            </w:pPr>
            <w:r w:rsidRPr="00B40096">
              <w:t>3</w:t>
            </w:r>
            <w:r>
              <w:t>49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</w:tcPr>
          <w:p w14:paraId="58B13B84" w14:textId="3C684CDF" w:rsidR="00767F75" w:rsidRPr="003B2461" w:rsidRDefault="00767F75" w:rsidP="00767F75">
            <w:pPr>
              <w:jc w:val="center"/>
            </w:pPr>
            <w:r w:rsidRPr="00B40096">
              <w:t>71.</w:t>
            </w:r>
            <w:r>
              <w:t>4</w:t>
            </w:r>
          </w:p>
        </w:tc>
      </w:tr>
      <w:tr w:rsidR="00767F75" w:rsidRPr="003B2461" w14:paraId="72F30C25" w14:textId="77777777" w:rsidTr="00270363">
        <w:trPr>
          <w:trHeight w:val="30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E14A92" w14:textId="77777777" w:rsidR="00767F75" w:rsidRPr="003B2461" w:rsidRDefault="00767F75" w:rsidP="00767F75"/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F6B4DB" w14:textId="77777777" w:rsidR="00767F75" w:rsidRPr="003B2461" w:rsidRDefault="00767F75" w:rsidP="00767F75">
            <w:r w:rsidRPr="003B2461">
              <w:t>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850C07" w14:textId="2C0C052B" w:rsidR="00767F75" w:rsidRPr="003B2461" w:rsidRDefault="00767F75" w:rsidP="00767F75">
            <w:pPr>
              <w:jc w:val="center"/>
            </w:pPr>
            <w:r w:rsidRPr="003B2461">
              <w:t>2</w:t>
            </w:r>
            <w:r w:rsidR="00917D81">
              <w:t>4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2B338B" w14:textId="13B62909" w:rsidR="00767F75" w:rsidRPr="003B2461" w:rsidRDefault="00767F75" w:rsidP="00767F75">
            <w:pPr>
              <w:jc w:val="center"/>
            </w:pPr>
            <w:r w:rsidRPr="003B2461">
              <w:t>29.</w:t>
            </w:r>
            <w:r w:rsidR="0096488A"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D6554E0" w14:textId="77777777" w:rsidR="00767F75" w:rsidRPr="003B2461" w:rsidRDefault="00767F75" w:rsidP="00767F75"/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3761F78" w14:textId="77777777" w:rsidR="00767F75" w:rsidRPr="003B2461" w:rsidRDefault="00767F75" w:rsidP="00767F75">
            <w:r w:rsidRPr="00B40096"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A20F71" w14:textId="7BDFF3AF" w:rsidR="00767F75" w:rsidRPr="003B2461" w:rsidRDefault="00767F75" w:rsidP="00767F75">
            <w:pPr>
              <w:jc w:val="center"/>
            </w:pPr>
            <w:r w:rsidRPr="00B40096">
              <w:t>1</w:t>
            </w:r>
            <w:r>
              <w:t>4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45373B84" w14:textId="2D712E41" w:rsidR="00767F75" w:rsidRPr="003B2461" w:rsidRDefault="00767F75" w:rsidP="00767F75">
            <w:pPr>
              <w:jc w:val="center"/>
            </w:pPr>
            <w:r w:rsidRPr="00B40096">
              <w:t>28.</w:t>
            </w:r>
            <w:r>
              <w:t>6</w:t>
            </w:r>
          </w:p>
        </w:tc>
      </w:tr>
      <w:tr w:rsidR="00767F75" w:rsidRPr="003B2461" w14:paraId="70984A79" w14:textId="77777777" w:rsidTr="00270363">
        <w:trPr>
          <w:trHeight w:val="30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25D56F" w14:textId="77777777" w:rsidR="00767F75" w:rsidRPr="003B2461" w:rsidRDefault="00767F75" w:rsidP="00767F75"/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79F60A" w14:textId="77777777" w:rsidR="00767F75" w:rsidRPr="003B2461" w:rsidRDefault="00767F75" w:rsidP="00767F75">
            <w:r w:rsidRPr="003B2461">
              <w:t>Oth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E0BB12" w14:textId="77777777" w:rsidR="00767F75" w:rsidRPr="003B2461" w:rsidRDefault="00767F75" w:rsidP="00767F75">
            <w:pPr>
              <w:jc w:val="center"/>
            </w:pPr>
            <w:r w:rsidRPr="003B2461"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75686C" w14:textId="77777777" w:rsidR="00767F75" w:rsidRPr="003B2461" w:rsidRDefault="00767F75" w:rsidP="00767F75">
            <w:pPr>
              <w:jc w:val="center"/>
            </w:pPr>
            <w:r w:rsidRPr="003B2461">
              <w:t>0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333CAA2" w14:textId="77777777" w:rsidR="00767F75" w:rsidRPr="003B2461" w:rsidRDefault="00767F75" w:rsidP="00767F75"/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4F162B3" w14:textId="77777777" w:rsidR="00767F75" w:rsidRPr="003B2461" w:rsidRDefault="00767F75" w:rsidP="00767F75">
            <w:r w:rsidRPr="00B40096">
              <w:t>Oth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642933" w14:textId="5C39C52E" w:rsidR="00767F75" w:rsidRPr="003B2461" w:rsidRDefault="00767F75" w:rsidP="00767F75">
            <w:pPr>
              <w:jc w:val="center"/>
            </w:pPr>
            <w:r w:rsidRPr="00B40096"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1C8D3789" w14:textId="6E0BDAD4" w:rsidR="00767F75" w:rsidRPr="003B2461" w:rsidRDefault="00767F75" w:rsidP="00767F75">
            <w:pPr>
              <w:jc w:val="center"/>
            </w:pPr>
            <w:r w:rsidRPr="00B40096">
              <w:t>0.0</w:t>
            </w:r>
          </w:p>
        </w:tc>
      </w:tr>
      <w:tr w:rsidR="00767F75" w:rsidRPr="003B2461" w14:paraId="656CE1DF" w14:textId="77777777" w:rsidTr="00270363">
        <w:trPr>
          <w:trHeight w:val="30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6DFDA5" w14:textId="77777777" w:rsidR="00767F75" w:rsidRPr="003B2461" w:rsidRDefault="00767F75" w:rsidP="00767F75"/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A855D2" w14:textId="77777777" w:rsidR="00767F75" w:rsidRPr="003B2461" w:rsidRDefault="00767F75" w:rsidP="00767F75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F11995" w14:textId="77777777" w:rsidR="00767F75" w:rsidRPr="003B2461" w:rsidRDefault="00767F75" w:rsidP="00767F75">
            <w:pPr>
              <w:jc w:val="center"/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6F16C3" w14:textId="77777777" w:rsidR="00767F75" w:rsidRPr="003B2461" w:rsidRDefault="00767F75" w:rsidP="00767F75">
            <w:pPr>
              <w:jc w:val="center"/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BC90212" w14:textId="77777777" w:rsidR="00767F75" w:rsidRPr="003B2461" w:rsidRDefault="00767F75" w:rsidP="00767F75"/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9612E1B" w14:textId="77777777" w:rsidR="00767F75" w:rsidRPr="003B2461" w:rsidRDefault="00767F75" w:rsidP="00767F75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3272CF" w14:textId="77777777" w:rsidR="00767F75" w:rsidRPr="003B2461" w:rsidRDefault="00767F75" w:rsidP="00767F75">
            <w:pPr>
              <w:jc w:val="center"/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5A6B6775" w14:textId="77777777" w:rsidR="00767F75" w:rsidRPr="003B2461" w:rsidRDefault="00767F75" w:rsidP="00767F75">
            <w:pPr>
              <w:jc w:val="center"/>
            </w:pPr>
          </w:p>
        </w:tc>
      </w:tr>
      <w:tr w:rsidR="00767F75" w:rsidRPr="003B2461" w14:paraId="1C33B2E9" w14:textId="77777777" w:rsidTr="00270363">
        <w:trPr>
          <w:trHeight w:val="30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221735" w14:textId="77777777" w:rsidR="00767F75" w:rsidRPr="003B2461" w:rsidRDefault="00767F75" w:rsidP="00767F75">
            <w:pPr>
              <w:rPr>
                <w:b/>
                <w:bCs/>
              </w:rPr>
            </w:pPr>
            <w:r w:rsidRPr="003B2461">
              <w:rPr>
                <w:b/>
                <w:bCs/>
              </w:rPr>
              <w:t>Rural origin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E11502" w14:textId="77777777" w:rsidR="00767F75" w:rsidRPr="003B2461" w:rsidRDefault="00767F75" w:rsidP="00767F75">
            <w:r w:rsidRPr="003B2461"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EFD5E1" w14:textId="22EBA9E2" w:rsidR="00767F75" w:rsidRPr="003B2461" w:rsidRDefault="0096488A" w:rsidP="00767F75">
            <w:pPr>
              <w:jc w:val="center"/>
            </w:pPr>
            <w:r>
              <w:t>63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ECDEA5" w14:textId="7F928D63" w:rsidR="00767F75" w:rsidRPr="003B2461" w:rsidRDefault="0096488A" w:rsidP="00767F75">
            <w:pPr>
              <w:jc w:val="center"/>
            </w:pPr>
            <w:r>
              <w:t>78.</w:t>
            </w:r>
            <w:r w:rsidR="00E6315A"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1264BD7" w14:textId="77777777" w:rsidR="00767F75" w:rsidRPr="003B2461" w:rsidRDefault="00767F75" w:rsidP="00767F75"/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538402A" w14:textId="77777777" w:rsidR="00767F75" w:rsidRPr="003B2461" w:rsidRDefault="00767F75" w:rsidP="00767F75">
            <w:r w:rsidRPr="00B40096"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02428E" w14:textId="68564506" w:rsidR="00767F75" w:rsidRPr="003B2461" w:rsidRDefault="00767F75" w:rsidP="00767F75">
            <w:pPr>
              <w:jc w:val="center"/>
            </w:pPr>
            <w:r w:rsidRPr="00B40096">
              <w:t>3</w:t>
            </w:r>
            <w:r>
              <w:t>7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23C01D60" w14:textId="13AF022B" w:rsidR="00767F75" w:rsidRPr="003B2461" w:rsidRDefault="00767F75" w:rsidP="00767F75">
            <w:pPr>
              <w:jc w:val="center"/>
            </w:pPr>
            <w:r w:rsidRPr="00B40096">
              <w:t>7</w:t>
            </w:r>
            <w:r>
              <w:t>6</w:t>
            </w:r>
            <w:r w:rsidRPr="00B40096">
              <w:t>.</w:t>
            </w:r>
            <w:r>
              <w:t>7</w:t>
            </w:r>
          </w:p>
        </w:tc>
      </w:tr>
      <w:tr w:rsidR="00767F75" w:rsidRPr="003B2461" w14:paraId="0F660BB5" w14:textId="77777777" w:rsidTr="00270363">
        <w:trPr>
          <w:trHeight w:val="30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634F9E" w14:textId="77777777" w:rsidR="00767F75" w:rsidRPr="003B2461" w:rsidRDefault="00767F75" w:rsidP="00767F75"/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F21201" w14:textId="77777777" w:rsidR="00767F75" w:rsidRPr="003B2461" w:rsidRDefault="00767F75" w:rsidP="00767F75">
            <w:r w:rsidRPr="003B2461">
              <w:t>Yes (Aust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A96D48" w14:textId="1046EFBC" w:rsidR="00767F75" w:rsidRPr="003B2461" w:rsidRDefault="00767F75" w:rsidP="00767F75">
            <w:pPr>
              <w:jc w:val="center"/>
            </w:pPr>
            <w:r w:rsidRPr="003B2461">
              <w:t>1</w:t>
            </w:r>
            <w:r w:rsidR="0096488A">
              <w:t>6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D2307C" w14:textId="088C7E59" w:rsidR="00767F75" w:rsidRPr="003B2461" w:rsidRDefault="00692BC2" w:rsidP="00767F75">
            <w:pPr>
              <w:jc w:val="center"/>
            </w:pPr>
            <w:r>
              <w:t>20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B9AC9E8" w14:textId="77777777" w:rsidR="00767F75" w:rsidRPr="003B2461" w:rsidRDefault="00767F75" w:rsidP="00767F75"/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C40A059" w14:textId="77777777" w:rsidR="00767F75" w:rsidRPr="003B2461" w:rsidRDefault="00767F75" w:rsidP="00767F75">
            <w:r w:rsidRPr="00B40096">
              <w:t>Yes (Aust</w:t>
            </w:r>
            <w:r>
              <w:t>ralia</w:t>
            </w:r>
            <w:r w:rsidRPr="00B40096"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5452B8" w14:textId="720ED51A" w:rsidR="00767F75" w:rsidRPr="003B2461" w:rsidRDefault="00767F75" w:rsidP="00767F75">
            <w:pPr>
              <w:jc w:val="center"/>
            </w:pPr>
            <w:r w:rsidRPr="00B40096">
              <w:t>10</w:t>
            </w:r>
            <w:r>
              <w:t>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5BF63542" w14:textId="5B785F4B" w:rsidR="00767F75" w:rsidRPr="003B2461" w:rsidRDefault="00767F75" w:rsidP="00767F75">
            <w:pPr>
              <w:jc w:val="center"/>
            </w:pPr>
            <w:r>
              <w:t>22.1</w:t>
            </w:r>
          </w:p>
        </w:tc>
      </w:tr>
      <w:tr w:rsidR="00767F75" w:rsidRPr="003B2461" w14:paraId="60E6A463" w14:textId="77777777" w:rsidTr="00270363">
        <w:trPr>
          <w:trHeight w:val="30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DBD35A" w14:textId="77777777" w:rsidR="00767F75" w:rsidRPr="003B2461" w:rsidRDefault="00767F75" w:rsidP="00767F75"/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48112B" w14:textId="77777777" w:rsidR="00767F75" w:rsidRPr="003B2461" w:rsidRDefault="00767F75" w:rsidP="00767F75">
            <w:r w:rsidRPr="003B2461">
              <w:t>Yes (Overseas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C7608E" w14:textId="04EE1D51" w:rsidR="00767F75" w:rsidRPr="003B2461" w:rsidRDefault="00767F75" w:rsidP="00767F75">
            <w:pPr>
              <w:jc w:val="center"/>
            </w:pPr>
            <w:r w:rsidRPr="003B2461">
              <w:t>1</w:t>
            </w:r>
            <w:r w:rsidR="0096488A">
              <w:t>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D021CC" w14:textId="456E05CA" w:rsidR="00767F75" w:rsidRPr="003B2461" w:rsidRDefault="00767F75" w:rsidP="00767F75">
            <w:pPr>
              <w:jc w:val="center"/>
            </w:pPr>
            <w:r w:rsidRPr="003B2461">
              <w:t>1.</w:t>
            </w:r>
            <w:r w:rsidR="00692BC2"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DAD4C66" w14:textId="77777777" w:rsidR="00767F75" w:rsidRPr="003B2461" w:rsidRDefault="00767F75" w:rsidP="00767F75"/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C58D539" w14:textId="77777777" w:rsidR="00767F75" w:rsidRPr="003B2461" w:rsidRDefault="00767F75" w:rsidP="00767F75">
            <w:r w:rsidRPr="00B40096">
              <w:t>Yes (Oversea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F8C266" w14:textId="18419FC2" w:rsidR="00767F75" w:rsidRPr="003B2461" w:rsidRDefault="00767F75" w:rsidP="00767F75">
            <w:pPr>
              <w:jc w:val="center"/>
            </w:pPr>
            <w:r w:rsidRPr="00B40096">
              <w:t>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7046A2F6" w14:textId="4FF9F6F8" w:rsidR="00767F75" w:rsidRPr="003B2461" w:rsidRDefault="00767F75" w:rsidP="00767F75">
            <w:pPr>
              <w:jc w:val="center"/>
            </w:pPr>
            <w:r w:rsidRPr="00B40096">
              <w:t>1.</w:t>
            </w:r>
            <w:r>
              <w:t>2</w:t>
            </w:r>
          </w:p>
        </w:tc>
      </w:tr>
      <w:tr w:rsidR="00767F75" w:rsidRPr="003B2461" w14:paraId="27A7FDD8" w14:textId="77777777" w:rsidTr="00270363">
        <w:trPr>
          <w:trHeight w:val="30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3D4EE6" w14:textId="77777777" w:rsidR="00767F75" w:rsidRPr="003B2461" w:rsidRDefault="00767F75" w:rsidP="00767F75"/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08745E" w14:textId="77777777" w:rsidR="00767F75" w:rsidRPr="003B2461" w:rsidRDefault="00767F75" w:rsidP="00767F75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65176F" w14:textId="77777777" w:rsidR="00767F75" w:rsidRPr="003B2461" w:rsidRDefault="00767F75" w:rsidP="00767F75">
            <w:pPr>
              <w:jc w:val="center"/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40DCA2" w14:textId="77777777" w:rsidR="00767F75" w:rsidRPr="003B2461" w:rsidRDefault="00767F75" w:rsidP="00767F75">
            <w:pPr>
              <w:jc w:val="center"/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95D0E7C" w14:textId="77777777" w:rsidR="00767F75" w:rsidRPr="003B2461" w:rsidRDefault="00767F75" w:rsidP="00767F75"/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201B0DF" w14:textId="77777777" w:rsidR="00767F75" w:rsidRPr="003B2461" w:rsidRDefault="00767F75" w:rsidP="00767F75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EB1E60" w14:textId="77777777" w:rsidR="00767F75" w:rsidRPr="003B2461" w:rsidRDefault="00767F75" w:rsidP="00767F75">
            <w:pPr>
              <w:jc w:val="center"/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77F907AA" w14:textId="77777777" w:rsidR="00767F75" w:rsidRPr="003B2461" w:rsidRDefault="00767F75" w:rsidP="00767F75">
            <w:pPr>
              <w:jc w:val="center"/>
            </w:pPr>
          </w:p>
        </w:tc>
      </w:tr>
      <w:tr w:rsidR="00767F75" w:rsidRPr="003B2461" w14:paraId="2AC56FF1" w14:textId="77777777" w:rsidTr="00270363">
        <w:trPr>
          <w:trHeight w:val="30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C20F52" w14:textId="77777777" w:rsidR="00767F75" w:rsidRPr="003B2461" w:rsidRDefault="00767F75" w:rsidP="00767F75">
            <w:pPr>
              <w:rPr>
                <w:b/>
                <w:bCs/>
              </w:rPr>
            </w:pPr>
            <w:r w:rsidRPr="003B2461">
              <w:rPr>
                <w:b/>
                <w:bCs/>
              </w:rPr>
              <w:t>Qualification Level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D2C469" w14:textId="77777777" w:rsidR="00767F75" w:rsidRPr="003B2461" w:rsidRDefault="00767F75" w:rsidP="00767F75">
            <w:r w:rsidRPr="003B2461">
              <w:t>Undergra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C5C14B" w14:textId="0C9B6C82" w:rsidR="00767F75" w:rsidRPr="003B2461" w:rsidRDefault="00767F75" w:rsidP="00767F75">
            <w:pPr>
              <w:jc w:val="center"/>
            </w:pPr>
            <w:r w:rsidRPr="003B2461">
              <w:t>5</w:t>
            </w:r>
            <w:r w:rsidR="00660A6A">
              <w:t>6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952938" w14:textId="093C5E49" w:rsidR="00767F75" w:rsidRPr="003B2461" w:rsidRDefault="00767F75" w:rsidP="00767F75">
            <w:pPr>
              <w:jc w:val="center"/>
            </w:pPr>
            <w:r w:rsidRPr="003B2461">
              <w:t>68.</w:t>
            </w:r>
            <w:r w:rsidR="00660A6A"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B5B346A" w14:textId="77777777" w:rsidR="00767F75" w:rsidRPr="003B2461" w:rsidRDefault="00767F75" w:rsidP="00767F75"/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4F6B601" w14:textId="77777777" w:rsidR="00767F75" w:rsidRPr="003B2461" w:rsidRDefault="00767F75" w:rsidP="00767F75">
            <w:r w:rsidRPr="00B40096">
              <w:t>Undergrad</w:t>
            </w:r>
            <w:r>
              <w:t>u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B102A2" w14:textId="4AA4E8DD" w:rsidR="00767F75" w:rsidRPr="003B2461" w:rsidRDefault="00767F75" w:rsidP="00767F75">
            <w:pPr>
              <w:jc w:val="center"/>
            </w:pPr>
            <w:r w:rsidRPr="00B40096">
              <w:t>3</w:t>
            </w:r>
            <w:r>
              <w:t>2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2CBEB228" w14:textId="416DB0C1" w:rsidR="00767F75" w:rsidRPr="003B2461" w:rsidRDefault="00767F75" w:rsidP="00767F75">
            <w:pPr>
              <w:jc w:val="center"/>
            </w:pPr>
            <w:r w:rsidRPr="00B40096">
              <w:t>6</w:t>
            </w:r>
            <w:r>
              <w:t>7</w:t>
            </w:r>
            <w:r w:rsidRPr="00B40096">
              <w:t>.</w:t>
            </w:r>
            <w:r>
              <w:t>3</w:t>
            </w:r>
          </w:p>
        </w:tc>
      </w:tr>
      <w:tr w:rsidR="00767F75" w:rsidRPr="003B2461" w14:paraId="642D8823" w14:textId="77777777" w:rsidTr="00270363">
        <w:trPr>
          <w:trHeight w:val="30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6427FF" w14:textId="77777777" w:rsidR="00767F75" w:rsidRPr="003B2461" w:rsidRDefault="00767F75" w:rsidP="00767F75"/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5F4B5C" w14:textId="77777777" w:rsidR="00767F75" w:rsidRPr="003B2461" w:rsidRDefault="00767F75" w:rsidP="00767F75">
            <w:r w:rsidRPr="003B2461">
              <w:t>Postgra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DAEDA7" w14:textId="2B49C3D4" w:rsidR="00767F75" w:rsidRPr="003B2461" w:rsidRDefault="00767F75" w:rsidP="00767F75">
            <w:pPr>
              <w:jc w:val="center"/>
            </w:pPr>
            <w:r w:rsidRPr="003B2461">
              <w:t>2</w:t>
            </w:r>
            <w:r w:rsidR="00660A6A">
              <w:t>5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DBE25C" w14:textId="690C0A34" w:rsidR="00767F75" w:rsidRPr="003B2461" w:rsidRDefault="00767F75" w:rsidP="00767F75">
            <w:pPr>
              <w:jc w:val="center"/>
            </w:pPr>
            <w:r w:rsidRPr="003B2461">
              <w:t>31.</w:t>
            </w:r>
            <w:r w:rsidR="00660A6A"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98789DD" w14:textId="77777777" w:rsidR="00767F75" w:rsidRPr="003B2461" w:rsidRDefault="00767F75" w:rsidP="00767F75"/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FC09DBA" w14:textId="77777777" w:rsidR="00767F75" w:rsidRPr="003B2461" w:rsidRDefault="00767F75" w:rsidP="00767F75">
            <w:r w:rsidRPr="00B40096">
              <w:t>Postgrad</w:t>
            </w:r>
            <w:r>
              <w:t>u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6FDC7D" w14:textId="542FDFE4" w:rsidR="00767F75" w:rsidRPr="003B2461" w:rsidRDefault="00767F75" w:rsidP="00767F75">
            <w:pPr>
              <w:jc w:val="center"/>
            </w:pPr>
            <w:r w:rsidRPr="00B40096">
              <w:t>1</w:t>
            </w:r>
            <w:r>
              <w:t>6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2D6A5AE3" w14:textId="4C3C2C8E" w:rsidR="00767F75" w:rsidRPr="003B2461" w:rsidRDefault="00767F75" w:rsidP="00767F75">
            <w:pPr>
              <w:jc w:val="center"/>
            </w:pPr>
            <w:r w:rsidRPr="00B40096">
              <w:t>3</w:t>
            </w:r>
            <w:r>
              <w:t>2.7</w:t>
            </w:r>
          </w:p>
        </w:tc>
      </w:tr>
      <w:tr w:rsidR="00767F75" w:rsidRPr="003B2461" w14:paraId="309C5B25" w14:textId="77777777" w:rsidTr="00270363">
        <w:trPr>
          <w:trHeight w:val="30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CC801B" w14:textId="77777777" w:rsidR="00767F75" w:rsidRPr="003B2461" w:rsidRDefault="00767F75" w:rsidP="00767F75"/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5B5A08" w14:textId="77777777" w:rsidR="00767F75" w:rsidRPr="003B2461" w:rsidRDefault="00767F75" w:rsidP="00767F75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99D706" w14:textId="77777777" w:rsidR="00767F75" w:rsidRPr="003B2461" w:rsidRDefault="00767F75" w:rsidP="00767F75">
            <w:pPr>
              <w:jc w:val="center"/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DACD28" w14:textId="77777777" w:rsidR="00767F75" w:rsidRPr="003B2461" w:rsidRDefault="00767F75" w:rsidP="00767F75">
            <w:pPr>
              <w:jc w:val="center"/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0FD586A" w14:textId="77777777" w:rsidR="00767F75" w:rsidRPr="003B2461" w:rsidRDefault="00767F75" w:rsidP="00767F75"/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235AF1A" w14:textId="77777777" w:rsidR="00767F75" w:rsidRPr="003B2461" w:rsidRDefault="00767F75" w:rsidP="00767F75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8B550E" w14:textId="77777777" w:rsidR="00767F75" w:rsidRPr="003B2461" w:rsidRDefault="00767F75" w:rsidP="00767F75">
            <w:pPr>
              <w:jc w:val="center"/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0C4AE769" w14:textId="77777777" w:rsidR="00767F75" w:rsidRPr="003B2461" w:rsidRDefault="00767F75" w:rsidP="00767F75">
            <w:pPr>
              <w:jc w:val="center"/>
            </w:pPr>
          </w:p>
        </w:tc>
      </w:tr>
      <w:tr w:rsidR="00767F75" w:rsidRPr="003B2461" w14:paraId="01A8E3D9" w14:textId="77777777" w:rsidTr="00270363">
        <w:trPr>
          <w:trHeight w:val="30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617686" w14:textId="77777777" w:rsidR="00767F75" w:rsidRPr="003B2461" w:rsidRDefault="00767F75" w:rsidP="00767F75">
            <w:pPr>
              <w:rPr>
                <w:b/>
                <w:bCs/>
              </w:rPr>
            </w:pPr>
            <w:r w:rsidRPr="003B2461">
              <w:rPr>
                <w:b/>
                <w:bCs/>
              </w:rPr>
              <w:t>Prior Indigenous experience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0CFBF3" w14:textId="77777777" w:rsidR="00767F75" w:rsidRPr="003B2461" w:rsidRDefault="00767F75" w:rsidP="00767F75">
            <w:r w:rsidRPr="003B2461"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2A6A20" w14:textId="11BE3AC6" w:rsidR="00767F75" w:rsidRPr="003B2461" w:rsidRDefault="00043B87" w:rsidP="00767F75">
            <w:pPr>
              <w:jc w:val="center"/>
            </w:pPr>
            <w:r>
              <w:t>53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362716" w14:textId="6C3AC496" w:rsidR="00767F75" w:rsidRPr="003B2461" w:rsidRDefault="00767F75" w:rsidP="00767F75">
            <w:pPr>
              <w:jc w:val="center"/>
            </w:pPr>
            <w:r w:rsidRPr="003B2461">
              <w:t>6</w:t>
            </w:r>
            <w:r w:rsidR="00043B87">
              <w:t>5.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286728D" w14:textId="77777777" w:rsidR="00767F75" w:rsidRPr="003B2461" w:rsidRDefault="00767F75" w:rsidP="00767F75"/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AE552EE" w14:textId="77777777" w:rsidR="00767F75" w:rsidRPr="003B2461" w:rsidRDefault="00767F75" w:rsidP="00767F75">
            <w:r w:rsidRPr="00B40096"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AB47C7" w14:textId="22ADD593" w:rsidR="00767F75" w:rsidRPr="003B2461" w:rsidRDefault="00767F75" w:rsidP="00767F75">
            <w:pPr>
              <w:jc w:val="center"/>
            </w:pPr>
            <w:r>
              <w:t>32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47ED9CE5" w14:textId="1C671E6B" w:rsidR="00767F75" w:rsidRPr="003B2461" w:rsidRDefault="00767F75" w:rsidP="00767F75">
            <w:pPr>
              <w:jc w:val="center"/>
            </w:pPr>
            <w:r w:rsidRPr="00B40096">
              <w:t>6</w:t>
            </w:r>
            <w:r>
              <w:t>6</w:t>
            </w:r>
            <w:r w:rsidRPr="00B40096">
              <w:t>.</w:t>
            </w:r>
            <w:r>
              <w:t>1</w:t>
            </w:r>
          </w:p>
        </w:tc>
      </w:tr>
      <w:tr w:rsidR="00767F75" w:rsidRPr="003B2461" w14:paraId="126520FE" w14:textId="77777777" w:rsidTr="00270363">
        <w:trPr>
          <w:trHeight w:val="30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39A977" w14:textId="77777777" w:rsidR="00767F75" w:rsidRPr="003B2461" w:rsidRDefault="00767F75" w:rsidP="00767F75"/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270577" w14:textId="77777777" w:rsidR="00767F75" w:rsidRPr="003B2461" w:rsidRDefault="00767F75" w:rsidP="00767F75">
            <w:r w:rsidRPr="003B2461"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094CE5" w14:textId="7D5765AA" w:rsidR="00767F75" w:rsidRPr="003B2461" w:rsidRDefault="00767F75" w:rsidP="00767F75">
            <w:pPr>
              <w:jc w:val="center"/>
            </w:pPr>
            <w:r w:rsidRPr="003B2461">
              <w:t>2</w:t>
            </w:r>
            <w:r w:rsidR="00ED2F8D">
              <w:t>8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D7BC89" w14:textId="7C8A4B43" w:rsidR="00767F75" w:rsidRPr="003B2461" w:rsidRDefault="00767F75" w:rsidP="00767F75">
            <w:pPr>
              <w:jc w:val="center"/>
            </w:pPr>
            <w:r w:rsidRPr="003B2461">
              <w:t>3</w:t>
            </w:r>
            <w:r w:rsidR="00ED2F8D">
              <w:t>4.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868E1AF" w14:textId="77777777" w:rsidR="00767F75" w:rsidRPr="003B2461" w:rsidRDefault="00767F75" w:rsidP="00767F75"/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AA6D19D" w14:textId="77777777" w:rsidR="00767F75" w:rsidRPr="003B2461" w:rsidRDefault="00767F75" w:rsidP="00767F75">
            <w:r w:rsidRPr="00B40096"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C4421B" w14:textId="0AD69EC2" w:rsidR="00767F75" w:rsidRPr="003B2461" w:rsidRDefault="00767F75" w:rsidP="00767F75">
            <w:pPr>
              <w:jc w:val="center"/>
            </w:pPr>
            <w:r>
              <w:t>16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1029105B" w14:textId="037384F0" w:rsidR="00767F75" w:rsidRPr="003B2461" w:rsidRDefault="00767F75" w:rsidP="00767F75">
            <w:pPr>
              <w:jc w:val="center"/>
            </w:pPr>
            <w:r w:rsidRPr="00B40096">
              <w:t>3</w:t>
            </w:r>
            <w:r>
              <w:t>3</w:t>
            </w:r>
            <w:r w:rsidRPr="00B40096">
              <w:t>.</w:t>
            </w:r>
            <w:r>
              <w:t>9</w:t>
            </w:r>
          </w:p>
        </w:tc>
      </w:tr>
      <w:tr w:rsidR="00767F75" w:rsidRPr="003B2461" w14:paraId="6DDFC895" w14:textId="77777777" w:rsidTr="00270363">
        <w:trPr>
          <w:trHeight w:val="30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AF7103" w14:textId="77777777" w:rsidR="00767F75" w:rsidRPr="003B2461" w:rsidRDefault="00767F75" w:rsidP="00767F75"/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8F5789" w14:textId="77777777" w:rsidR="00767F75" w:rsidRPr="003B2461" w:rsidRDefault="00767F75" w:rsidP="00767F75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1DD545" w14:textId="77777777" w:rsidR="00767F75" w:rsidRPr="003B2461" w:rsidRDefault="00767F75" w:rsidP="00767F75">
            <w:pPr>
              <w:jc w:val="center"/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8BA23D" w14:textId="77777777" w:rsidR="00767F75" w:rsidRPr="003B2461" w:rsidRDefault="00767F75" w:rsidP="00767F75">
            <w:pPr>
              <w:jc w:val="center"/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9DBF260" w14:textId="77777777" w:rsidR="00767F75" w:rsidRPr="003B2461" w:rsidRDefault="00767F75" w:rsidP="00767F75"/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5EE1C26" w14:textId="77777777" w:rsidR="00767F75" w:rsidRPr="003B2461" w:rsidRDefault="00767F75" w:rsidP="00767F75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BABE63" w14:textId="77777777" w:rsidR="00767F75" w:rsidRPr="003B2461" w:rsidRDefault="00767F75" w:rsidP="00767F75">
            <w:pPr>
              <w:jc w:val="center"/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4926BAF9" w14:textId="77777777" w:rsidR="00767F75" w:rsidRPr="003B2461" w:rsidRDefault="00767F75" w:rsidP="00767F75">
            <w:pPr>
              <w:jc w:val="center"/>
            </w:pPr>
          </w:p>
        </w:tc>
      </w:tr>
      <w:tr w:rsidR="00893158" w:rsidRPr="003B2461" w14:paraId="77627D56" w14:textId="77777777" w:rsidTr="00270363">
        <w:trPr>
          <w:trHeight w:val="30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1EEC13" w14:textId="77777777" w:rsidR="00893158" w:rsidRPr="003B2461" w:rsidRDefault="00893158" w:rsidP="00893158">
            <w:pPr>
              <w:rPr>
                <w:b/>
                <w:bCs/>
              </w:rPr>
            </w:pPr>
            <w:r w:rsidRPr="003B2461">
              <w:rPr>
                <w:b/>
                <w:bCs/>
              </w:rPr>
              <w:t>Placement model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5356C3" w14:textId="30290E4E" w:rsidR="00893158" w:rsidRPr="003B2461" w:rsidRDefault="00893158" w:rsidP="00893158">
            <w:r>
              <w:t>Assisted/Support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346A15" w14:textId="083E0AD2" w:rsidR="00893158" w:rsidRPr="003B2461" w:rsidRDefault="00893158" w:rsidP="00893158">
            <w:pPr>
              <w:jc w:val="center"/>
            </w:pPr>
            <w:r>
              <w:t>46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D6690B" w14:textId="579053EB" w:rsidR="00893158" w:rsidRPr="003B2461" w:rsidRDefault="00893158" w:rsidP="00893158">
            <w:pPr>
              <w:jc w:val="center"/>
            </w:pPr>
            <w:r>
              <w:t>56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388946E" w14:textId="77777777" w:rsidR="00893158" w:rsidRPr="003B2461" w:rsidRDefault="00893158" w:rsidP="00893158"/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9B2F3BC" w14:textId="77777777" w:rsidR="00893158" w:rsidRPr="003B2461" w:rsidRDefault="00893158" w:rsidP="00893158">
            <w:r>
              <w:t>Assisted/Support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3D60D7" w14:textId="2F30F1B1" w:rsidR="00893158" w:rsidRPr="003B2461" w:rsidRDefault="00893158" w:rsidP="00893158">
            <w:pPr>
              <w:jc w:val="center"/>
            </w:pPr>
            <w:r>
              <w:t>27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0AB90787" w14:textId="4A659B85" w:rsidR="00893158" w:rsidRPr="003B2461" w:rsidRDefault="00893158" w:rsidP="00893158">
            <w:pPr>
              <w:jc w:val="center"/>
            </w:pPr>
            <w:r>
              <w:t>55.6</w:t>
            </w:r>
          </w:p>
        </w:tc>
      </w:tr>
      <w:tr w:rsidR="00893158" w:rsidRPr="003B2461" w14:paraId="15E85132" w14:textId="77777777" w:rsidTr="00270363">
        <w:trPr>
          <w:trHeight w:val="30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6F4E65" w14:textId="77777777" w:rsidR="00893158" w:rsidRPr="003B2461" w:rsidRDefault="00893158" w:rsidP="00893158"/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1F3FCD" w14:textId="284DF88F" w:rsidR="00893158" w:rsidRPr="003B2461" w:rsidRDefault="00893158" w:rsidP="00893158">
            <w:r>
              <w:t>Comprehensive/Blend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DF5D69" w14:textId="2C6A3993" w:rsidR="00893158" w:rsidRPr="003B2461" w:rsidRDefault="00893158" w:rsidP="00893158">
            <w:pPr>
              <w:jc w:val="center"/>
            </w:pPr>
            <w:r>
              <w:t>35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0F58FD" w14:textId="30084981" w:rsidR="00893158" w:rsidRPr="003B2461" w:rsidRDefault="00E82B5B" w:rsidP="00893158">
            <w:pPr>
              <w:jc w:val="center"/>
            </w:pPr>
            <w:r>
              <w:t>43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1D5D112" w14:textId="77777777" w:rsidR="00893158" w:rsidRPr="003B2461" w:rsidRDefault="00893158" w:rsidP="00893158"/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2C25198" w14:textId="77777777" w:rsidR="00893158" w:rsidRPr="003B2461" w:rsidRDefault="00893158" w:rsidP="00893158">
            <w:r>
              <w:t>Comprehensive/Blend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C0F495" w14:textId="63772702" w:rsidR="00893158" w:rsidRPr="003B2461" w:rsidRDefault="00893158" w:rsidP="00893158">
            <w:pPr>
              <w:jc w:val="center"/>
            </w:pPr>
            <w:r>
              <w:t>21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4C73EA17" w14:textId="0C6193CA" w:rsidR="00893158" w:rsidRPr="003B2461" w:rsidRDefault="00893158" w:rsidP="00893158">
            <w:pPr>
              <w:jc w:val="center"/>
            </w:pPr>
            <w:r>
              <w:t>44.4</w:t>
            </w:r>
          </w:p>
        </w:tc>
      </w:tr>
      <w:tr w:rsidR="00767F75" w:rsidRPr="003B2461" w14:paraId="0CF8261C" w14:textId="77777777" w:rsidTr="00270363">
        <w:trPr>
          <w:trHeight w:val="30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7FA0AB" w14:textId="77777777" w:rsidR="00767F75" w:rsidRPr="003B2461" w:rsidRDefault="00767F75" w:rsidP="00767F75"/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4367C3" w14:textId="77777777" w:rsidR="00767F75" w:rsidRPr="003B2461" w:rsidRDefault="00767F75" w:rsidP="00767F75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F05AB1" w14:textId="77777777" w:rsidR="00767F75" w:rsidRPr="003B2461" w:rsidRDefault="00767F75" w:rsidP="00767F75">
            <w:pPr>
              <w:jc w:val="center"/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D3EA48" w14:textId="77777777" w:rsidR="00767F75" w:rsidRPr="003B2461" w:rsidRDefault="00767F75" w:rsidP="00767F75">
            <w:pPr>
              <w:jc w:val="center"/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6CF858D" w14:textId="77777777" w:rsidR="00767F75" w:rsidRPr="003B2461" w:rsidRDefault="00767F75" w:rsidP="00767F75"/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243514F" w14:textId="77777777" w:rsidR="00767F75" w:rsidRPr="003B2461" w:rsidRDefault="00767F75" w:rsidP="00767F75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930A6F" w14:textId="77777777" w:rsidR="00767F75" w:rsidRPr="003B2461" w:rsidRDefault="00767F75" w:rsidP="00767F75">
            <w:pPr>
              <w:jc w:val="center"/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430409C8" w14:textId="77777777" w:rsidR="00767F75" w:rsidRPr="003B2461" w:rsidRDefault="00767F75" w:rsidP="00767F75">
            <w:pPr>
              <w:jc w:val="center"/>
            </w:pPr>
          </w:p>
        </w:tc>
      </w:tr>
      <w:tr w:rsidR="00767F75" w:rsidRPr="003B2461" w14:paraId="0A56F665" w14:textId="77777777" w:rsidTr="00270363">
        <w:trPr>
          <w:trHeight w:val="30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DABB98" w14:textId="77777777" w:rsidR="00767F75" w:rsidRPr="003B2461" w:rsidRDefault="00767F75" w:rsidP="00767F75">
            <w:pPr>
              <w:rPr>
                <w:b/>
                <w:bCs/>
              </w:rPr>
            </w:pPr>
            <w:r w:rsidRPr="003B2461">
              <w:rPr>
                <w:b/>
                <w:bCs/>
              </w:rPr>
              <w:t>Placement year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5B6B45" w14:textId="77777777" w:rsidR="00767F75" w:rsidRPr="003B2461" w:rsidRDefault="00767F75" w:rsidP="00767F75">
            <w:r w:rsidRPr="003B2461">
              <w:t>20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2F009F" w14:textId="3616A896" w:rsidR="00767F75" w:rsidRPr="003B2461" w:rsidRDefault="00E82B5B" w:rsidP="00767F75">
            <w:pPr>
              <w:jc w:val="center"/>
            </w:pPr>
            <w:r>
              <w:t>20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37A356" w14:textId="36FA3CB3" w:rsidR="00767F75" w:rsidRPr="003B2461" w:rsidRDefault="00767F75" w:rsidP="00767F75">
            <w:pPr>
              <w:jc w:val="center"/>
            </w:pPr>
            <w:r w:rsidRPr="003B2461">
              <w:t>2</w:t>
            </w:r>
            <w:r w:rsidR="00E82B5B">
              <w:t>5.</w:t>
            </w:r>
            <w:r w:rsidR="0015171A"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D81F055" w14:textId="77777777" w:rsidR="00767F75" w:rsidRPr="003B2461" w:rsidRDefault="00767F75" w:rsidP="00767F75"/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CEDE1C5" w14:textId="77777777" w:rsidR="00767F75" w:rsidRPr="003B2461" w:rsidRDefault="00767F75" w:rsidP="00767F75">
            <w:r w:rsidRPr="00B40096">
              <w:t>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FB03D4" w14:textId="4BDF7405" w:rsidR="00767F75" w:rsidRPr="003B2461" w:rsidRDefault="00767F75" w:rsidP="00767F75">
            <w:pPr>
              <w:jc w:val="center"/>
            </w:pPr>
            <w:r w:rsidRPr="00B40096">
              <w:t>1</w:t>
            </w:r>
            <w:r>
              <w:t>3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04CEBDE0" w14:textId="0E35816D" w:rsidR="00767F75" w:rsidRPr="003B2461" w:rsidRDefault="00767F75" w:rsidP="00767F75">
            <w:pPr>
              <w:jc w:val="center"/>
            </w:pPr>
            <w:r>
              <w:t>28.4</w:t>
            </w:r>
          </w:p>
        </w:tc>
      </w:tr>
      <w:tr w:rsidR="00767F75" w:rsidRPr="003B2461" w14:paraId="06557C22" w14:textId="77777777" w:rsidTr="00270363">
        <w:trPr>
          <w:trHeight w:val="30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374720" w14:textId="77777777" w:rsidR="00767F75" w:rsidRPr="003B2461" w:rsidRDefault="00767F75" w:rsidP="00767F75"/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B06692" w14:textId="77777777" w:rsidR="00767F75" w:rsidRPr="003B2461" w:rsidRDefault="00767F75" w:rsidP="00767F75">
            <w:r w:rsidRPr="003B2461">
              <w:t>20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5BE7FA" w14:textId="3D3CAC0C" w:rsidR="00767F75" w:rsidRPr="003B2461" w:rsidRDefault="00767F75" w:rsidP="00767F75">
            <w:pPr>
              <w:jc w:val="center"/>
            </w:pPr>
            <w:r w:rsidRPr="003B2461">
              <w:t>1</w:t>
            </w:r>
            <w:r w:rsidR="00E82B5B">
              <w:t>9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DF1BE5" w14:textId="2E93F352" w:rsidR="00767F75" w:rsidRPr="003B2461" w:rsidRDefault="00E82B5B" w:rsidP="00767F75">
            <w:pPr>
              <w:jc w:val="center"/>
            </w:pPr>
            <w:r>
              <w:t>23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83DCAE7" w14:textId="77777777" w:rsidR="00767F75" w:rsidRPr="003B2461" w:rsidRDefault="00767F75" w:rsidP="00767F75"/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59DC7ED" w14:textId="77777777" w:rsidR="00767F75" w:rsidRPr="003B2461" w:rsidRDefault="00767F75" w:rsidP="00767F75">
            <w:r w:rsidRPr="00B40096"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0B97ED" w14:textId="2C4AEBE7" w:rsidR="00767F75" w:rsidRPr="003B2461" w:rsidRDefault="00767F75" w:rsidP="00767F75">
            <w:pPr>
              <w:jc w:val="center"/>
            </w:pPr>
            <w:r w:rsidRPr="00B40096">
              <w:t>1</w:t>
            </w:r>
            <w:r>
              <w:t>2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44D04E37" w14:textId="6F4A45D7" w:rsidR="00767F75" w:rsidRPr="003B2461" w:rsidRDefault="00767F75" w:rsidP="00767F75">
            <w:pPr>
              <w:jc w:val="center"/>
            </w:pPr>
            <w:r>
              <w:t>25.0</w:t>
            </w:r>
          </w:p>
        </w:tc>
      </w:tr>
      <w:tr w:rsidR="00767F75" w:rsidRPr="003B2461" w14:paraId="0922CCFC" w14:textId="77777777" w:rsidTr="00270363">
        <w:trPr>
          <w:trHeight w:val="30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87EA43" w14:textId="77777777" w:rsidR="00767F75" w:rsidRPr="003B2461" w:rsidRDefault="00767F75" w:rsidP="00767F75"/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32D1E0" w14:textId="77777777" w:rsidR="00767F75" w:rsidRPr="003B2461" w:rsidRDefault="00767F75" w:rsidP="00767F75">
            <w:r w:rsidRPr="003B2461">
              <w:t>2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AA476F" w14:textId="13521610" w:rsidR="00767F75" w:rsidRPr="003B2461" w:rsidRDefault="00767F75" w:rsidP="00767F75">
            <w:pPr>
              <w:jc w:val="center"/>
            </w:pPr>
            <w:r w:rsidRPr="003B2461">
              <w:t>2</w:t>
            </w:r>
            <w:r w:rsidR="00E82B5B">
              <w:t>2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83249E" w14:textId="44240109" w:rsidR="00767F75" w:rsidRPr="003B2461" w:rsidRDefault="00767F75" w:rsidP="00767F75">
            <w:pPr>
              <w:jc w:val="center"/>
            </w:pPr>
            <w:r w:rsidRPr="003B2461">
              <w:t>28.</w:t>
            </w:r>
            <w:r w:rsidR="00E82B5B"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220C38C" w14:textId="77777777" w:rsidR="00767F75" w:rsidRPr="003B2461" w:rsidRDefault="00767F75" w:rsidP="00767F75"/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DFABF54" w14:textId="77777777" w:rsidR="00767F75" w:rsidRPr="003B2461" w:rsidRDefault="00767F75" w:rsidP="00767F75">
            <w:r w:rsidRPr="00B40096"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8AE1E4" w14:textId="60008580" w:rsidR="00767F75" w:rsidRPr="003B2461" w:rsidRDefault="00767F75" w:rsidP="00767F75">
            <w:pPr>
              <w:jc w:val="center"/>
            </w:pPr>
            <w:r w:rsidRPr="00B40096">
              <w:t>1</w:t>
            </w:r>
            <w:r>
              <w:t>7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3608C2B8" w14:textId="35638652" w:rsidR="00767F75" w:rsidRPr="003B2461" w:rsidRDefault="00767F75" w:rsidP="00767F75">
            <w:pPr>
              <w:jc w:val="center"/>
            </w:pPr>
            <w:r>
              <w:t>36.0</w:t>
            </w:r>
          </w:p>
        </w:tc>
      </w:tr>
      <w:tr w:rsidR="00767F75" w:rsidRPr="003B2461" w14:paraId="3566E90F" w14:textId="77777777" w:rsidTr="00270363">
        <w:trPr>
          <w:trHeight w:val="30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1EA59C" w14:textId="77777777" w:rsidR="00767F75" w:rsidRPr="003B2461" w:rsidRDefault="00767F75" w:rsidP="00767F75"/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C3FEC8" w14:textId="77777777" w:rsidR="00767F75" w:rsidRPr="003B2461" w:rsidRDefault="00767F75" w:rsidP="00767F75">
            <w:r w:rsidRPr="003B2461">
              <w:t>20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11FF78" w14:textId="071A83A2" w:rsidR="00767F75" w:rsidRPr="003B2461" w:rsidRDefault="00767F75" w:rsidP="00767F75">
            <w:pPr>
              <w:jc w:val="center"/>
            </w:pPr>
            <w:r w:rsidRPr="003B2461">
              <w:t>1</w:t>
            </w:r>
            <w:r w:rsidR="00E82B5B">
              <w:t>9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827D01" w14:textId="387FA3BE" w:rsidR="00767F75" w:rsidRPr="003B2461" w:rsidRDefault="00E82B5B" w:rsidP="00767F75">
            <w:pPr>
              <w:jc w:val="center"/>
            </w:pPr>
            <w:r>
              <w:t>23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D02641C" w14:textId="77777777" w:rsidR="00767F75" w:rsidRPr="003B2461" w:rsidRDefault="00767F75" w:rsidP="00767F75"/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FC74A5B" w14:textId="77777777" w:rsidR="00767F75" w:rsidRPr="003B2461" w:rsidRDefault="00767F75" w:rsidP="00767F75">
            <w:r w:rsidRPr="00B40096">
              <w:t>2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7C6A23" w14:textId="0BEA11EA" w:rsidR="00767F75" w:rsidRPr="00576316" w:rsidRDefault="00767F75" w:rsidP="00767F75">
            <w:pPr>
              <w:jc w:val="center"/>
              <w:rPr>
                <w:highlight w:val="yellow"/>
              </w:rPr>
            </w:pPr>
            <w:r w:rsidRPr="00B40096">
              <w:t>5</w:t>
            </w:r>
            <w:r>
              <w:t>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5F009BD3" w14:textId="6E24AE57" w:rsidR="00767F75" w:rsidRPr="00576316" w:rsidRDefault="00767F75" w:rsidP="00767F75">
            <w:pPr>
              <w:jc w:val="center"/>
              <w:rPr>
                <w:highlight w:val="yellow"/>
              </w:rPr>
            </w:pPr>
            <w:r>
              <w:t>10.6</w:t>
            </w:r>
          </w:p>
        </w:tc>
      </w:tr>
      <w:tr w:rsidR="002313D5" w:rsidRPr="003B2461" w14:paraId="4750622F" w14:textId="77777777" w:rsidTr="00270363">
        <w:trPr>
          <w:trHeight w:val="30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07C482" w14:textId="77777777" w:rsidR="002313D5" w:rsidRPr="003B2461" w:rsidRDefault="002313D5" w:rsidP="00270363"/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0A83D1" w14:textId="77777777" w:rsidR="002313D5" w:rsidRPr="003B2461" w:rsidRDefault="002313D5" w:rsidP="00270363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6FEBE6" w14:textId="77777777" w:rsidR="002313D5" w:rsidRPr="003B2461" w:rsidRDefault="002313D5" w:rsidP="00270363">
            <w:pPr>
              <w:jc w:val="center"/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B9C3E0" w14:textId="77777777" w:rsidR="002313D5" w:rsidRPr="003B2461" w:rsidRDefault="002313D5" w:rsidP="00270363">
            <w:pPr>
              <w:jc w:val="center"/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09C42BE" w14:textId="77777777" w:rsidR="002313D5" w:rsidRPr="003B2461" w:rsidRDefault="002313D5" w:rsidP="00270363"/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5B928BF" w14:textId="77777777" w:rsidR="002313D5" w:rsidRPr="003B2461" w:rsidRDefault="002313D5" w:rsidP="00270363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5D0A4B" w14:textId="77777777" w:rsidR="002313D5" w:rsidRPr="003B2461" w:rsidRDefault="002313D5" w:rsidP="00270363">
            <w:pPr>
              <w:jc w:val="center"/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7B60B017" w14:textId="77777777" w:rsidR="002313D5" w:rsidRPr="003B2461" w:rsidRDefault="002313D5" w:rsidP="00270363">
            <w:pPr>
              <w:jc w:val="center"/>
            </w:pPr>
          </w:p>
        </w:tc>
      </w:tr>
      <w:tr w:rsidR="00CC236B" w:rsidRPr="003B2461" w14:paraId="2CE0AA07" w14:textId="77777777" w:rsidTr="00270363">
        <w:trPr>
          <w:trHeight w:val="30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D37A6A" w14:textId="77777777" w:rsidR="00CC236B" w:rsidRPr="003B2461" w:rsidRDefault="00CC236B" w:rsidP="00CC236B">
            <w:pPr>
              <w:rPr>
                <w:b/>
                <w:bCs/>
              </w:rPr>
            </w:pPr>
            <w:r w:rsidRPr="003B2461">
              <w:rPr>
                <w:b/>
                <w:bCs/>
              </w:rPr>
              <w:t xml:space="preserve">Discipline 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0C3070" w14:textId="77777777" w:rsidR="00CC236B" w:rsidRPr="003B2461" w:rsidRDefault="00CC236B" w:rsidP="00CC236B">
            <w:r w:rsidRPr="003B2461">
              <w:t>Audiolog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AB2350" w14:textId="09660881" w:rsidR="00CC236B" w:rsidRPr="003B2461" w:rsidRDefault="00CC236B" w:rsidP="00CC236B">
            <w:pPr>
              <w:jc w:val="center"/>
            </w:pPr>
            <w:r w:rsidRPr="003B2461">
              <w:t>1</w:t>
            </w:r>
            <w:r w:rsidR="0015171A">
              <w:t>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7679C0" w14:textId="77777777" w:rsidR="00CC236B" w:rsidRPr="003B2461" w:rsidRDefault="00CC236B" w:rsidP="00CC236B">
            <w:pPr>
              <w:jc w:val="center"/>
            </w:pPr>
            <w:r w:rsidRPr="003B2461">
              <w:t>2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7296B61" w14:textId="77777777" w:rsidR="00CC236B" w:rsidRPr="003B2461" w:rsidRDefault="00CC236B" w:rsidP="00CC236B"/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B093DA8" w14:textId="77777777" w:rsidR="00CC236B" w:rsidRPr="003B2461" w:rsidRDefault="00CC236B" w:rsidP="00CC236B">
            <w:r w:rsidRPr="00B40096">
              <w:t>Audiolog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8F3291" w14:textId="3BD82D21" w:rsidR="00CC236B" w:rsidRPr="003B2461" w:rsidRDefault="00CC236B" w:rsidP="00CC236B">
            <w:pPr>
              <w:jc w:val="center"/>
            </w:pPr>
            <w:r w:rsidRPr="00B40096">
              <w:t>1</w:t>
            </w:r>
            <w:r>
              <w:t>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5C93CB07" w14:textId="3ABFECF6" w:rsidR="00CC236B" w:rsidRPr="003B2461" w:rsidRDefault="00CC236B" w:rsidP="00CC236B">
            <w:pPr>
              <w:jc w:val="center"/>
            </w:pPr>
            <w:r w:rsidRPr="00B40096">
              <w:t>2.</w:t>
            </w:r>
            <w:r>
              <w:t>3</w:t>
            </w:r>
          </w:p>
        </w:tc>
      </w:tr>
      <w:tr w:rsidR="00CC236B" w:rsidRPr="003B2461" w14:paraId="3760282F" w14:textId="77777777" w:rsidTr="00270363">
        <w:trPr>
          <w:trHeight w:val="30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E7AA41" w14:textId="77777777" w:rsidR="00CC236B" w:rsidRPr="003B2461" w:rsidRDefault="00CC236B" w:rsidP="00CC236B"/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7B660A" w14:textId="77777777" w:rsidR="00CC236B" w:rsidRPr="003B2461" w:rsidRDefault="00CC236B" w:rsidP="00CC236B">
            <w:r w:rsidRPr="003B2461">
              <w:t>Biomed/Med Sci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067315" w14:textId="77777777" w:rsidR="00CC236B" w:rsidRPr="00380FEE" w:rsidRDefault="00CC236B" w:rsidP="00CC236B">
            <w:pPr>
              <w:jc w:val="center"/>
            </w:pPr>
            <w:r w:rsidRPr="00380FEE">
              <w:t>&lt;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79EABC" w14:textId="77777777" w:rsidR="00CC236B" w:rsidRPr="00380FEE" w:rsidRDefault="00CC236B" w:rsidP="00CC236B">
            <w:pPr>
              <w:jc w:val="center"/>
            </w:pPr>
            <w:r w:rsidRPr="00380FEE">
              <w:t>&lt;1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62EFCBF" w14:textId="77777777" w:rsidR="00CC236B" w:rsidRPr="00380FEE" w:rsidRDefault="00CC236B" w:rsidP="00CC236B"/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3A30C0B" w14:textId="77777777" w:rsidR="00CC236B" w:rsidRPr="00380FEE" w:rsidRDefault="00CC236B" w:rsidP="00CC236B">
            <w:r w:rsidRPr="00380FEE">
              <w:t>Biomed/Med Sci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11E7F9" w14:textId="401B6DE1" w:rsidR="00CC236B" w:rsidRPr="00380FEE" w:rsidRDefault="00CC236B" w:rsidP="00CC236B">
            <w:pPr>
              <w:jc w:val="center"/>
            </w:pPr>
            <w:r w:rsidRPr="00380FEE">
              <w:t>&lt;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06FD1D78" w14:textId="4BBACB44" w:rsidR="00CC236B" w:rsidRPr="00380FEE" w:rsidRDefault="00CC236B" w:rsidP="00CC236B">
            <w:pPr>
              <w:jc w:val="center"/>
            </w:pPr>
            <w:r w:rsidRPr="00380FEE">
              <w:t>&lt;1.0</w:t>
            </w:r>
          </w:p>
        </w:tc>
      </w:tr>
      <w:tr w:rsidR="00CC236B" w:rsidRPr="003B2461" w14:paraId="7746A49C" w14:textId="77777777" w:rsidTr="00270363">
        <w:trPr>
          <w:trHeight w:val="30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F277A0" w14:textId="77777777" w:rsidR="00CC236B" w:rsidRPr="003B2461" w:rsidRDefault="00CC236B" w:rsidP="00CC236B"/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E42C30" w14:textId="77777777" w:rsidR="00CC236B" w:rsidRPr="003B2461" w:rsidRDefault="00CC236B" w:rsidP="00CC236B">
            <w:r w:rsidRPr="003B2461">
              <w:t>Chiropracti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7FF90A" w14:textId="3905298C" w:rsidR="00CC236B" w:rsidRPr="00380FEE" w:rsidRDefault="00CC236B" w:rsidP="00CC236B">
            <w:pPr>
              <w:jc w:val="center"/>
            </w:pPr>
            <w:r w:rsidRPr="00380FEE">
              <w:t>1</w:t>
            </w:r>
            <w:r w:rsidR="0015171A">
              <w:t>4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81D909" w14:textId="02651A79" w:rsidR="00CC236B" w:rsidRPr="00380FEE" w:rsidRDefault="0015171A" w:rsidP="00CC236B">
            <w:pPr>
              <w:jc w:val="center"/>
            </w:pPr>
            <w:r>
              <w:t>17.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2701764" w14:textId="77777777" w:rsidR="00CC236B" w:rsidRPr="00380FEE" w:rsidRDefault="00CC236B" w:rsidP="00CC236B"/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13E5176" w14:textId="77777777" w:rsidR="00CC236B" w:rsidRPr="00380FEE" w:rsidRDefault="00CC236B" w:rsidP="00CC236B">
            <w:r w:rsidRPr="00380FEE">
              <w:t>Chiropract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C7F8B4" w14:textId="316AA0D3" w:rsidR="00CC236B" w:rsidRPr="00380FEE" w:rsidRDefault="00CC236B" w:rsidP="00CC236B">
            <w:pPr>
              <w:jc w:val="center"/>
            </w:pPr>
            <w:r>
              <w:t>6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389CED41" w14:textId="7573D389" w:rsidR="00CC236B" w:rsidRPr="00380FEE" w:rsidRDefault="00CC236B" w:rsidP="00CC236B">
            <w:pPr>
              <w:jc w:val="center"/>
            </w:pPr>
            <w:r w:rsidRPr="00380FEE">
              <w:t>13.</w:t>
            </w:r>
            <w:r>
              <w:t>5</w:t>
            </w:r>
          </w:p>
        </w:tc>
      </w:tr>
      <w:tr w:rsidR="00CC236B" w:rsidRPr="003B2461" w14:paraId="3C40E6DD" w14:textId="77777777" w:rsidTr="00270363">
        <w:trPr>
          <w:trHeight w:val="30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25F83E" w14:textId="77777777" w:rsidR="00CC236B" w:rsidRPr="003B2461" w:rsidRDefault="00CC236B" w:rsidP="00CC236B"/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B1613B" w14:textId="77777777" w:rsidR="00CC236B" w:rsidRPr="003B2461" w:rsidRDefault="00CC236B" w:rsidP="00CC236B">
            <w:r w:rsidRPr="003B2461">
              <w:t>Dietetics/Nutri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EBCDE7" w14:textId="77777777" w:rsidR="00CC236B" w:rsidRPr="00380FEE" w:rsidRDefault="00CC236B" w:rsidP="00CC236B">
            <w:pPr>
              <w:jc w:val="center"/>
            </w:pPr>
            <w:r w:rsidRPr="00380FEE">
              <w:t>2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46FCF9" w14:textId="1D39D3B2" w:rsidR="00CC236B" w:rsidRPr="00380FEE" w:rsidRDefault="00CC236B" w:rsidP="00CC236B">
            <w:pPr>
              <w:jc w:val="center"/>
            </w:pPr>
            <w:r w:rsidRPr="00380FEE">
              <w:t>3.</w:t>
            </w:r>
            <w:r w:rsidR="00D16526"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5639F11" w14:textId="77777777" w:rsidR="00CC236B" w:rsidRPr="00380FEE" w:rsidRDefault="00CC236B" w:rsidP="00CC236B"/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9DA3B5F" w14:textId="77777777" w:rsidR="00CC236B" w:rsidRPr="00380FEE" w:rsidRDefault="00CC236B" w:rsidP="00CC236B">
            <w:r w:rsidRPr="00380FEE">
              <w:t>Dietetics/Nutri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24A771" w14:textId="140B8748" w:rsidR="00CC236B" w:rsidRPr="00380FEE" w:rsidRDefault="00CC236B" w:rsidP="00CC236B">
            <w:pPr>
              <w:jc w:val="center"/>
            </w:pPr>
            <w:r w:rsidRPr="00380FEE">
              <w:t>1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3D388486" w14:textId="6985EE6A" w:rsidR="00CC236B" w:rsidRPr="00380FEE" w:rsidRDefault="00CC236B" w:rsidP="00CC236B">
            <w:pPr>
              <w:jc w:val="center"/>
            </w:pPr>
            <w:r>
              <w:t>2.9</w:t>
            </w:r>
          </w:p>
        </w:tc>
      </w:tr>
      <w:tr w:rsidR="00CC236B" w:rsidRPr="003B2461" w14:paraId="6AD5A514" w14:textId="77777777" w:rsidTr="00270363">
        <w:trPr>
          <w:trHeight w:val="30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E5927D" w14:textId="77777777" w:rsidR="00CC236B" w:rsidRPr="003B2461" w:rsidRDefault="00CC236B" w:rsidP="00CC236B"/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3195F6" w14:textId="77777777" w:rsidR="00CC236B" w:rsidRPr="003B2461" w:rsidRDefault="00CC236B" w:rsidP="00CC236B">
            <w:r w:rsidRPr="003B2461">
              <w:t>Exercise Physiolog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52BBF5" w14:textId="77B09360" w:rsidR="00CC236B" w:rsidRPr="00380FEE" w:rsidRDefault="00D16526" w:rsidP="00CC236B">
            <w:pPr>
              <w:jc w:val="center"/>
            </w:pPr>
            <w:r>
              <w:t>6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018BAE" w14:textId="078FB982" w:rsidR="00CC236B" w:rsidRPr="00380FEE" w:rsidRDefault="00D16526" w:rsidP="00CC236B">
            <w:pPr>
              <w:jc w:val="center"/>
            </w:pPr>
            <w:r>
              <w:t>8.</w:t>
            </w:r>
            <w:r w:rsidR="00CC236B" w:rsidRPr="00380FEE"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E587EB4" w14:textId="77777777" w:rsidR="00CC236B" w:rsidRPr="00380FEE" w:rsidRDefault="00CC236B" w:rsidP="00CC236B"/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401C031" w14:textId="77777777" w:rsidR="00CC236B" w:rsidRPr="00380FEE" w:rsidRDefault="00CC236B" w:rsidP="00CC236B">
            <w:r w:rsidRPr="00380FEE">
              <w:t>Exercise Physiolog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36FAEE" w14:textId="0AC55328" w:rsidR="00CC236B" w:rsidRPr="00380FEE" w:rsidRDefault="00CC236B" w:rsidP="00CC236B">
            <w:pPr>
              <w:jc w:val="center"/>
            </w:pPr>
            <w:r>
              <w:t>3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72456236" w14:textId="463701E2" w:rsidR="00CC236B" w:rsidRPr="00380FEE" w:rsidRDefault="00CC236B" w:rsidP="00CC236B">
            <w:pPr>
              <w:jc w:val="center"/>
            </w:pPr>
            <w:r>
              <w:t>7.8</w:t>
            </w:r>
          </w:p>
        </w:tc>
      </w:tr>
      <w:tr w:rsidR="00CC236B" w:rsidRPr="003B2461" w14:paraId="1107A21F" w14:textId="77777777" w:rsidTr="00270363">
        <w:trPr>
          <w:trHeight w:val="30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2AED06" w14:textId="77777777" w:rsidR="00CC236B" w:rsidRPr="003B2461" w:rsidRDefault="00CC236B" w:rsidP="00CC236B"/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D3C34B" w14:textId="77777777" w:rsidR="00CC236B" w:rsidRPr="003B2461" w:rsidRDefault="00CC236B" w:rsidP="00CC236B">
            <w:r w:rsidRPr="003B2461">
              <w:t>Health Promo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F7CBFF" w14:textId="6B494857" w:rsidR="00CC236B" w:rsidRPr="00380FEE" w:rsidRDefault="00D16526" w:rsidP="00CC236B">
            <w:pPr>
              <w:jc w:val="center"/>
            </w:pPr>
            <w:r>
              <w:t>1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59AE82" w14:textId="5B479662" w:rsidR="00CC236B" w:rsidRPr="00380FEE" w:rsidRDefault="00CC236B" w:rsidP="00CC236B">
            <w:pPr>
              <w:jc w:val="center"/>
            </w:pPr>
            <w:r w:rsidRPr="00380FEE">
              <w:t>2.</w:t>
            </w:r>
            <w:r w:rsidR="00D16526"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88885E5" w14:textId="77777777" w:rsidR="00CC236B" w:rsidRPr="00380FEE" w:rsidRDefault="00CC236B" w:rsidP="00CC236B"/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88585C6" w14:textId="77777777" w:rsidR="00CC236B" w:rsidRPr="00380FEE" w:rsidRDefault="00CC236B" w:rsidP="00CC236B">
            <w:r w:rsidRPr="00380FEE">
              <w:t>Health Promo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69BFC5" w14:textId="665CF1ED" w:rsidR="00CC236B" w:rsidRPr="00380FEE" w:rsidRDefault="00CC236B" w:rsidP="00CC236B">
            <w:pPr>
              <w:jc w:val="center"/>
            </w:pPr>
            <w:r>
              <w:t>1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44EE9CF1" w14:textId="7AB80E55" w:rsidR="00CC236B" w:rsidRPr="00380FEE" w:rsidRDefault="00CC236B" w:rsidP="00CC236B">
            <w:pPr>
              <w:jc w:val="center"/>
            </w:pPr>
            <w:r w:rsidRPr="00380FEE">
              <w:t>2.7</w:t>
            </w:r>
          </w:p>
        </w:tc>
      </w:tr>
      <w:tr w:rsidR="00CC236B" w:rsidRPr="003B2461" w14:paraId="7A92C84A" w14:textId="77777777" w:rsidTr="00270363">
        <w:trPr>
          <w:trHeight w:val="30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E32732" w14:textId="77777777" w:rsidR="00CC236B" w:rsidRPr="003B2461" w:rsidRDefault="00CC236B" w:rsidP="00CC236B"/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63A23F" w14:textId="77777777" w:rsidR="00CC236B" w:rsidRPr="003B2461" w:rsidRDefault="00CC236B" w:rsidP="00CC236B">
            <w:r w:rsidRPr="003B2461">
              <w:t>Health Sci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54391B" w14:textId="77777777" w:rsidR="00CC236B" w:rsidRPr="00380FEE" w:rsidRDefault="00CC236B" w:rsidP="00CC236B">
            <w:pPr>
              <w:jc w:val="center"/>
            </w:pPr>
            <w:r w:rsidRPr="00380FEE">
              <w:t>&lt;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1FA211" w14:textId="77777777" w:rsidR="00CC236B" w:rsidRPr="00380FEE" w:rsidRDefault="00CC236B" w:rsidP="00CC236B">
            <w:pPr>
              <w:jc w:val="center"/>
            </w:pPr>
            <w:r w:rsidRPr="00380FEE">
              <w:t>&lt;1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099372C" w14:textId="77777777" w:rsidR="00CC236B" w:rsidRPr="00380FEE" w:rsidRDefault="00CC236B" w:rsidP="00CC236B"/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0E67A62" w14:textId="77777777" w:rsidR="00CC236B" w:rsidRPr="00380FEE" w:rsidRDefault="00CC236B" w:rsidP="00CC236B">
            <w:r w:rsidRPr="00380FEE">
              <w:t>Health Sci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F1F4EA" w14:textId="72ACF141" w:rsidR="00CC236B" w:rsidRPr="00380FEE" w:rsidRDefault="00CC236B" w:rsidP="00CC236B">
            <w:pPr>
              <w:jc w:val="center"/>
            </w:pPr>
            <w:r w:rsidRPr="00380FEE">
              <w:t>&lt;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614DA3D3" w14:textId="585B8660" w:rsidR="00CC236B" w:rsidRPr="00380FEE" w:rsidRDefault="00CC236B" w:rsidP="00CC236B">
            <w:pPr>
              <w:jc w:val="center"/>
            </w:pPr>
            <w:r w:rsidRPr="00380FEE">
              <w:t>&lt;1.0</w:t>
            </w:r>
          </w:p>
        </w:tc>
      </w:tr>
      <w:tr w:rsidR="00CC236B" w:rsidRPr="003B2461" w14:paraId="7A30A3A2" w14:textId="77777777" w:rsidTr="00270363">
        <w:trPr>
          <w:trHeight w:val="30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1ABBA3" w14:textId="77777777" w:rsidR="00CC236B" w:rsidRPr="003B2461" w:rsidRDefault="00CC236B" w:rsidP="00CC236B"/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9D46B0" w14:textId="77777777" w:rsidR="00CC236B" w:rsidRPr="003B2461" w:rsidRDefault="00CC236B" w:rsidP="00CC236B">
            <w:r w:rsidRPr="003B2461">
              <w:t>Medical Imag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ADAC20" w14:textId="79C90753" w:rsidR="00CC236B" w:rsidRPr="00380FEE" w:rsidRDefault="00CC236B" w:rsidP="00CC236B">
            <w:pPr>
              <w:jc w:val="center"/>
            </w:pPr>
            <w:r w:rsidRPr="00380FEE">
              <w:t>2</w:t>
            </w:r>
            <w:r w:rsidR="00D16526">
              <w:t>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B10777" w14:textId="78284FC6" w:rsidR="00CC236B" w:rsidRPr="00380FEE" w:rsidRDefault="00CC236B" w:rsidP="00CC236B">
            <w:pPr>
              <w:jc w:val="center"/>
            </w:pPr>
            <w:r w:rsidRPr="00380FEE">
              <w:t>3.</w:t>
            </w:r>
            <w:r w:rsidR="00D16526"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37830C7" w14:textId="77777777" w:rsidR="00CC236B" w:rsidRPr="00380FEE" w:rsidRDefault="00CC236B" w:rsidP="00CC236B"/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4F42640" w14:textId="77777777" w:rsidR="00CC236B" w:rsidRPr="00380FEE" w:rsidRDefault="00CC236B" w:rsidP="00CC236B">
            <w:r w:rsidRPr="00380FEE">
              <w:t>Medical Imag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6C2490" w14:textId="6AB3C0AB" w:rsidR="00CC236B" w:rsidRPr="00380FEE" w:rsidRDefault="00CC236B" w:rsidP="00CC236B">
            <w:pPr>
              <w:jc w:val="center"/>
            </w:pPr>
            <w:r w:rsidRPr="00380FEE">
              <w:t>1</w:t>
            </w:r>
            <w:r>
              <w:t>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50C394CF" w14:textId="6C6A885C" w:rsidR="00CC236B" w:rsidRPr="00380FEE" w:rsidRDefault="00CC236B" w:rsidP="00CC236B">
            <w:pPr>
              <w:jc w:val="center"/>
            </w:pPr>
            <w:r w:rsidRPr="00380FEE">
              <w:t>3.1</w:t>
            </w:r>
          </w:p>
        </w:tc>
      </w:tr>
      <w:tr w:rsidR="00CC236B" w:rsidRPr="003B2461" w14:paraId="0164241A" w14:textId="77777777" w:rsidTr="00270363">
        <w:trPr>
          <w:trHeight w:val="30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028745" w14:textId="77777777" w:rsidR="00CC236B" w:rsidRPr="003B2461" w:rsidRDefault="00CC236B" w:rsidP="00CC236B"/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0C40FF" w14:textId="77777777" w:rsidR="00CC236B" w:rsidRPr="003B2461" w:rsidRDefault="00CC236B" w:rsidP="00CC236B">
            <w:r w:rsidRPr="003B2461">
              <w:t>Music Therap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267C29" w14:textId="77777777" w:rsidR="00CC236B" w:rsidRPr="00380FEE" w:rsidRDefault="00CC236B" w:rsidP="00CC236B">
            <w:pPr>
              <w:jc w:val="center"/>
            </w:pPr>
            <w:r w:rsidRPr="00380FEE">
              <w:t>&lt;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75FEBE" w14:textId="77777777" w:rsidR="00CC236B" w:rsidRPr="00380FEE" w:rsidRDefault="00CC236B" w:rsidP="00CC236B">
            <w:pPr>
              <w:jc w:val="center"/>
            </w:pPr>
            <w:r w:rsidRPr="00380FEE">
              <w:t>&lt;1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8BAB4A9" w14:textId="77777777" w:rsidR="00CC236B" w:rsidRPr="00380FEE" w:rsidRDefault="00CC236B" w:rsidP="00CC236B"/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DB197FB" w14:textId="77777777" w:rsidR="00CC236B" w:rsidRPr="00380FEE" w:rsidRDefault="00CC236B" w:rsidP="00CC236B">
            <w:r w:rsidRPr="00380FEE">
              <w:t>Music 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2030D4" w14:textId="2BC298E0" w:rsidR="00CC236B" w:rsidRPr="00380FEE" w:rsidRDefault="00CC236B" w:rsidP="00CC236B">
            <w:pPr>
              <w:jc w:val="center"/>
            </w:pPr>
            <w:r w:rsidRPr="00380FEE">
              <w:t>&lt;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7AFE1B24" w14:textId="480F9D9E" w:rsidR="00CC236B" w:rsidRPr="00380FEE" w:rsidRDefault="00CC236B" w:rsidP="00CC236B">
            <w:pPr>
              <w:jc w:val="center"/>
            </w:pPr>
            <w:r w:rsidRPr="00380FEE">
              <w:t>&lt;1.0</w:t>
            </w:r>
          </w:p>
        </w:tc>
      </w:tr>
      <w:tr w:rsidR="00CC236B" w:rsidRPr="003B2461" w14:paraId="3CDEE2EE" w14:textId="77777777" w:rsidTr="00270363">
        <w:trPr>
          <w:trHeight w:val="30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C99BD6" w14:textId="77777777" w:rsidR="00CC236B" w:rsidRPr="003B2461" w:rsidRDefault="00CC236B" w:rsidP="00CC236B"/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6C48E5" w14:textId="77777777" w:rsidR="00CC236B" w:rsidRPr="003B2461" w:rsidRDefault="00CC236B" w:rsidP="00CC236B">
            <w:r w:rsidRPr="003B2461">
              <w:t>Occupational Therap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354AA3" w14:textId="5850217A" w:rsidR="00CC236B" w:rsidRPr="00380FEE" w:rsidRDefault="00CC236B" w:rsidP="00CC236B">
            <w:pPr>
              <w:jc w:val="center"/>
            </w:pPr>
            <w:r w:rsidRPr="00380FEE">
              <w:t>8</w:t>
            </w:r>
            <w:r w:rsidR="00D16526">
              <w:t>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7D3A0F" w14:textId="33F44B36" w:rsidR="00CC236B" w:rsidRPr="00380FEE" w:rsidRDefault="00CC236B" w:rsidP="00CC236B">
            <w:pPr>
              <w:jc w:val="center"/>
            </w:pPr>
            <w:r w:rsidRPr="00380FEE">
              <w:t>10.</w:t>
            </w:r>
            <w:r w:rsidR="00D16526"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5295266" w14:textId="77777777" w:rsidR="00CC236B" w:rsidRPr="00380FEE" w:rsidRDefault="00CC236B" w:rsidP="00CC236B"/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D4B041F" w14:textId="77777777" w:rsidR="00CC236B" w:rsidRPr="00380FEE" w:rsidRDefault="00CC236B" w:rsidP="00CC236B">
            <w:r w:rsidRPr="00380FEE">
              <w:t>Occupational 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E9F6C6" w14:textId="1F823D80" w:rsidR="00CC236B" w:rsidRPr="00380FEE" w:rsidRDefault="00CC236B" w:rsidP="00CC236B">
            <w:pPr>
              <w:jc w:val="center"/>
            </w:pPr>
            <w:r w:rsidRPr="00380FEE">
              <w:t>5</w:t>
            </w:r>
            <w:r>
              <w:t>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77ACD7C7" w14:textId="1C2F5FB0" w:rsidR="00CC236B" w:rsidRPr="00380FEE" w:rsidRDefault="00CC236B" w:rsidP="00CC236B">
            <w:pPr>
              <w:jc w:val="center"/>
            </w:pPr>
            <w:r>
              <w:t>11.9</w:t>
            </w:r>
          </w:p>
        </w:tc>
      </w:tr>
      <w:tr w:rsidR="00CC236B" w:rsidRPr="003B2461" w14:paraId="4F5AE040" w14:textId="77777777" w:rsidTr="00270363">
        <w:trPr>
          <w:trHeight w:val="30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B4A531" w14:textId="77777777" w:rsidR="00CC236B" w:rsidRPr="003B2461" w:rsidRDefault="00CC236B" w:rsidP="00CC236B"/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3235C0" w14:textId="77777777" w:rsidR="00CC236B" w:rsidRPr="003B2461" w:rsidRDefault="00CC236B" w:rsidP="00CC236B">
            <w:r w:rsidRPr="003B2461">
              <w:t>Pharmac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44BE45" w14:textId="290CA5E9" w:rsidR="00CC236B" w:rsidRPr="003B2461" w:rsidRDefault="00CC236B" w:rsidP="00CC236B">
            <w:pPr>
              <w:jc w:val="center"/>
            </w:pPr>
            <w:r w:rsidRPr="003B2461">
              <w:t>13</w:t>
            </w:r>
            <w:r w:rsidR="00D16526">
              <w:t>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444DC2" w14:textId="06B298C6" w:rsidR="00CC236B" w:rsidRPr="003B2461" w:rsidRDefault="00D16526" w:rsidP="00CC236B">
            <w:pPr>
              <w:jc w:val="center"/>
            </w:pPr>
            <w:r>
              <w:t>17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667EC82" w14:textId="77777777" w:rsidR="00CC236B" w:rsidRPr="003B2461" w:rsidRDefault="00CC236B" w:rsidP="00CC236B"/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BE919AF" w14:textId="77777777" w:rsidR="00CC236B" w:rsidRPr="003B2461" w:rsidRDefault="00CC236B" w:rsidP="00CC236B">
            <w:r w:rsidRPr="00B40096">
              <w:t>Pharmac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8B1BF9" w14:textId="42F07599" w:rsidR="00CC236B" w:rsidRPr="003B2461" w:rsidRDefault="00CC236B" w:rsidP="00CC236B">
            <w:pPr>
              <w:jc w:val="center"/>
            </w:pPr>
            <w:r w:rsidRPr="00B40096">
              <w:t>9</w:t>
            </w:r>
            <w:r>
              <w:t>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6BBD11A5" w14:textId="2840387C" w:rsidR="00CC236B" w:rsidRPr="003B2461" w:rsidRDefault="00CC236B" w:rsidP="00CC236B">
            <w:pPr>
              <w:jc w:val="center"/>
            </w:pPr>
            <w:r>
              <w:t>19.2</w:t>
            </w:r>
          </w:p>
        </w:tc>
      </w:tr>
      <w:tr w:rsidR="00CC236B" w:rsidRPr="003B2461" w14:paraId="19A1F40F" w14:textId="77777777" w:rsidTr="00270363">
        <w:trPr>
          <w:trHeight w:val="30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59D415" w14:textId="77777777" w:rsidR="00CC236B" w:rsidRPr="003B2461" w:rsidRDefault="00CC236B" w:rsidP="00CC236B"/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2A2BDB" w14:textId="77777777" w:rsidR="00CC236B" w:rsidRPr="003B2461" w:rsidRDefault="00CC236B" w:rsidP="00CC236B">
            <w:r w:rsidRPr="003B2461">
              <w:t>Physiotherap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E13EB5" w14:textId="11C2A547" w:rsidR="00CC236B" w:rsidRPr="003B2461" w:rsidRDefault="00CC236B" w:rsidP="00CC236B">
            <w:pPr>
              <w:jc w:val="center"/>
            </w:pPr>
            <w:r w:rsidRPr="003B2461">
              <w:t>1</w:t>
            </w:r>
            <w:r w:rsidR="00D16526">
              <w:t>2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2F90E8" w14:textId="32704E84" w:rsidR="00CC236B" w:rsidRPr="003B2461" w:rsidRDefault="00CC236B" w:rsidP="00CC236B">
            <w:pPr>
              <w:jc w:val="center"/>
            </w:pPr>
            <w:r w:rsidRPr="003B2461">
              <w:t>14.</w:t>
            </w:r>
            <w:r w:rsidR="00E02DD7"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4D6BE03" w14:textId="77777777" w:rsidR="00CC236B" w:rsidRPr="003B2461" w:rsidRDefault="00CC236B" w:rsidP="00CC236B"/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D447FF5" w14:textId="77777777" w:rsidR="00CC236B" w:rsidRPr="003B2461" w:rsidRDefault="00CC236B" w:rsidP="00CC236B">
            <w:r w:rsidRPr="00B40096">
              <w:t>Physiothera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EDD868" w14:textId="67EECF75" w:rsidR="00CC236B" w:rsidRPr="003B2461" w:rsidRDefault="00CC236B" w:rsidP="00CC236B">
            <w:pPr>
              <w:jc w:val="center"/>
            </w:pPr>
            <w:r>
              <w:t>6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7A93F81A" w14:textId="579D821B" w:rsidR="00CC236B" w:rsidRPr="003B2461" w:rsidRDefault="00CC236B" w:rsidP="00CC236B">
            <w:pPr>
              <w:jc w:val="center"/>
            </w:pPr>
            <w:r>
              <w:t>13.3</w:t>
            </w:r>
          </w:p>
        </w:tc>
      </w:tr>
      <w:tr w:rsidR="00CC236B" w:rsidRPr="003B2461" w14:paraId="1A13E7FD" w14:textId="77777777" w:rsidTr="00270363">
        <w:trPr>
          <w:trHeight w:val="30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1CAB9A" w14:textId="77777777" w:rsidR="00CC236B" w:rsidRPr="003B2461" w:rsidRDefault="00CC236B" w:rsidP="00CC236B"/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F03013" w14:textId="77777777" w:rsidR="00CC236B" w:rsidRPr="003B2461" w:rsidRDefault="00CC236B" w:rsidP="00CC236B">
            <w:r w:rsidRPr="003B2461">
              <w:t>Podiatr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712FEF" w14:textId="415521DA" w:rsidR="00CC236B" w:rsidRPr="003B2461" w:rsidRDefault="00E02DD7" w:rsidP="00CC236B">
            <w:pPr>
              <w:jc w:val="center"/>
            </w:pPr>
            <w:r>
              <w:t>3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488DF0" w14:textId="7E983250" w:rsidR="00CC236B" w:rsidRPr="003B2461" w:rsidRDefault="00CC236B" w:rsidP="00CC236B">
            <w:pPr>
              <w:jc w:val="center"/>
            </w:pPr>
            <w:r w:rsidRPr="003B2461">
              <w:t>4.</w:t>
            </w:r>
            <w:r w:rsidR="00E02DD7"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B79E6CF" w14:textId="77777777" w:rsidR="00CC236B" w:rsidRPr="003B2461" w:rsidRDefault="00CC236B" w:rsidP="00CC236B"/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E987D00" w14:textId="77777777" w:rsidR="00CC236B" w:rsidRPr="003B2461" w:rsidRDefault="00CC236B" w:rsidP="00CC236B">
            <w:r w:rsidRPr="00B40096">
              <w:t>Podiat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002EC2" w14:textId="06223B81" w:rsidR="00CC236B" w:rsidRPr="003B2461" w:rsidRDefault="00CC236B" w:rsidP="00CC236B">
            <w:pPr>
              <w:jc w:val="center"/>
            </w:pPr>
            <w:r w:rsidRPr="00B40096">
              <w:t>2</w:t>
            </w:r>
            <w:r>
              <w:t>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310EA670" w14:textId="515C41C9" w:rsidR="00CC236B" w:rsidRPr="003B2461" w:rsidRDefault="00CC236B" w:rsidP="00CC236B">
            <w:pPr>
              <w:jc w:val="center"/>
            </w:pPr>
            <w:r w:rsidRPr="00B40096">
              <w:t>4.</w:t>
            </w:r>
            <w:r>
              <w:t>9</w:t>
            </w:r>
          </w:p>
        </w:tc>
      </w:tr>
      <w:tr w:rsidR="00CC236B" w:rsidRPr="003B2461" w14:paraId="12D6E066" w14:textId="77777777" w:rsidTr="00270363">
        <w:trPr>
          <w:trHeight w:val="30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B78B76" w14:textId="77777777" w:rsidR="00CC236B" w:rsidRPr="003B2461" w:rsidRDefault="00CC236B" w:rsidP="00CC236B"/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6DEA57" w14:textId="77777777" w:rsidR="00CC236B" w:rsidRPr="003B2461" w:rsidRDefault="00CC236B" w:rsidP="00CC236B">
            <w:r w:rsidRPr="003B2461">
              <w:t>Public Heal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C3AF20" w14:textId="06859A55" w:rsidR="00CC236B" w:rsidRPr="003B2461" w:rsidRDefault="00E02DD7" w:rsidP="00CC236B">
            <w:pPr>
              <w:jc w:val="center"/>
            </w:pPr>
            <w:r>
              <w:t>1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2215D8" w14:textId="631CBCE2" w:rsidR="00CC236B" w:rsidRPr="003B2461" w:rsidRDefault="00CC236B" w:rsidP="00CC236B">
            <w:pPr>
              <w:jc w:val="center"/>
            </w:pPr>
            <w:r w:rsidRPr="003B2461">
              <w:t>1.</w:t>
            </w:r>
            <w:r w:rsidR="00E02DD7"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BACFAA7" w14:textId="77777777" w:rsidR="00CC236B" w:rsidRPr="003B2461" w:rsidRDefault="00CC236B" w:rsidP="00CC236B"/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618A3D3" w14:textId="77777777" w:rsidR="00CC236B" w:rsidRPr="003B2461" w:rsidRDefault="00CC236B" w:rsidP="00CC236B">
            <w:r w:rsidRPr="00B40096">
              <w:t>Public Heal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519040" w14:textId="5A2DA640" w:rsidR="00CC236B" w:rsidRPr="003B2461" w:rsidRDefault="00CC236B" w:rsidP="00CC236B">
            <w:pPr>
              <w:jc w:val="center"/>
            </w:pPr>
            <w:r w:rsidRPr="00B40096">
              <w:t>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46179C60" w14:textId="270011E0" w:rsidR="00CC236B" w:rsidRPr="003B2461" w:rsidRDefault="00CC236B" w:rsidP="00CC236B">
            <w:pPr>
              <w:jc w:val="center"/>
            </w:pPr>
            <w:r w:rsidRPr="00B40096">
              <w:t>1.</w:t>
            </w:r>
            <w:r>
              <w:t>2</w:t>
            </w:r>
          </w:p>
        </w:tc>
      </w:tr>
      <w:tr w:rsidR="00CC236B" w:rsidRPr="003B2461" w14:paraId="370CD522" w14:textId="77777777" w:rsidTr="00270363">
        <w:trPr>
          <w:trHeight w:val="30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6B7482" w14:textId="77777777" w:rsidR="00CC236B" w:rsidRPr="003B2461" w:rsidRDefault="00CC236B" w:rsidP="00CC236B"/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6175B2" w14:textId="77777777" w:rsidR="00CC236B" w:rsidRPr="003B2461" w:rsidRDefault="00CC236B" w:rsidP="00CC236B">
            <w:r w:rsidRPr="003B2461">
              <w:t>Social Wor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ECF8AC" w14:textId="37A07B5C" w:rsidR="00CC236B" w:rsidRPr="003B2461" w:rsidRDefault="00CC236B" w:rsidP="00CC236B">
            <w:pPr>
              <w:jc w:val="center"/>
            </w:pPr>
            <w:r w:rsidRPr="003B2461">
              <w:t>8</w:t>
            </w:r>
            <w:r w:rsidR="00E02DD7">
              <w:t>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0C8B25" w14:textId="473A47E8" w:rsidR="00CC236B" w:rsidRPr="003B2461" w:rsidRDefault="00E02DD7" w:rsidP="00CC236B">
            <w:pPr>
              <w:jc w:val="center"/>
            </w:pPr>
            <w:r>
              <w:t>10.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042C7CE" w14:textId="77777777" w:rsidR="00CC236B" w:rsidRPr="003B2461" w:rsidRDefault="00CC236B" w:rsidP="00CC236B"/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CF820F8" w14:textId="77777777" w:rsidR="00CC236B" w:rsidRPr="003B2461" w:rsidRDefault="00CC236B" w:rsidP="00CC236B">
            <w:r w:rsidRPr="00B40096">
              <w:t>Social Wor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15C2F4" w14:textId="387FB263" w:rsidR="00CC236B" w:rsidRPr="003B2461" w:rsidRDefault="00CC236B" w:rsidP="00CC236B">
            <w:pPr>
              <w:jc w:val="center"/>
            </w:pPr>
            <w:r w:rsidRPr="00B40096">
              <w:t>5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1BE4E408" w14:textId="00542BD9" w:rsidR="00CC236B" w:rsidRPr="003B2461" w:rsidRDefault="00CC236B" w:rsidP="00CC236B">
            <w:pPr>
              <w:jc w:val="center"/>
            </w:pPr>
            <w:r>
              <w:t>12.1</w:t>
            </w:r>
          </w:p>
        </w:tc>
      </w:tr>
      <w:tr w:rsidR="00CC236B" w:rsidRPr="003B2461" w14:paraId="0FDBE888" w14:textId="77777777" w:rsidTr="00270363">
        <w:trPr>
          <w:trHeight w:val="300"/>
        </w:trPr>
        <w:tc>
          <w:tcPr>
            <w:tcW w:w="2830" w:type="dxa"/>
            <w:tcBorders>
              <w:top w:val="nil"/>
              <w:left w:val="nil"/>
              <w:right w:val="nil"/>
            </w:tcBorders>
            <w:noWrap/>
            <w:hideMark/>
          </w:tcPr>
          <w:p w14:paraId="0259451C" w14:textId="77777777" w:rsidR="00CC236B" w:rsidRPr="003B2461" w:rsidRDefault="00CC236B" w:rsidP="00CC236B"/>
        </w:tc>
        <w:tc>
          <w:tcPr>
            <w:tcW w:w="3261" w:type="dxa"/>
            <w:tcBorders>
              <w:top w:val="nil"/>
              <w:left w:val="nil"/>
              <w:right w:val="nil"/>
            </w:tcBorders>
            <w:noWrap/>
            <w:hideMark/>
          </w:tcPr>
          <w:p w14:paraId="35BCE8C9" w14:textId="77777777" w:rsidR="00CC236B" w:rsidRPr="003B2461" w:rsidRDefault="00CC236B" w:rsidP="00CC236B">
            <w:r w:rsidRPr="003B2461">
              <w:t>Speech Pathology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hideMark/>
          </w:tcPr>
          <w:p w14:paraId="2B3B47E8" w14:textId="77777777" w:rsidR="00CC236B" w:rsidRPr="003B2461" w:rsidRDefault="00CC236B" w:rsidP="00CC236B">
            <w:pPr>
              <w:jc w:val="center"/>
            </w:pPr>
            <w:r w:rsidRPr="003B2461">
              <w:t>34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noWrap/>
            <w:hideMark/>
          </w:tcPr>
          <w:p w14:paraId="1C425471" w14:textId="7718DD40" w:rsidR="00CC236B" w:rsidRPr="003B2461" w:rsidRDefault="00CC236B" w:rsidP="00CC236B">
            <w:pPr>
              <w:jc w:val="center"/>
            </w:pPr>
            <w:r w:rsidRPr="003B2461">
              <w:t>4.</w:t>
            </w:r>
            <w:r w:rsidR="00E02DD7">
              <w:t>2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14:paraId="37AE3FA1" w14:textId="77777777" w:rsidR="00CC236B" w:rsidRPr="003B2461" w:rsidRDefault="00CC236B" w:rsidP="00CC236B"/>
        </w:tc>
        <w:tc>
          <w:tcPr>
            <w:tcW w:w="3544" w:type="dxa"/>
            <w:tcBorders>
              <w:top w:val="nil"/>
              <w:left w:val="nil"/>
              <w:right w:val="nil"/>
            </w:tcBorders>
          </w:tcPr>
          <w:p w14:paraId="32CBCF64" w14:textId="77777777" w:rsidR="00CC236B" w:rsidRPr="003B2461" w:rsidRDefault="00CC236B" w:rsidP="00CC236B">
            <w:r w:rsidRPr="00B40096">
              <w:t>Speech Pathology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4FE0093E" w14:textId="2D1D92B1" w:rsidR="00CC236B" w:rsidRPr="003B2461" w:rsidRDefault="00CC236B" w:rsidP="00CC236B">
            <w:pPr>
              <w:jc w:val="center"/>
            </w:pPr>
            <w:r w:rsidRPr="00B40096">
              <w:t>22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</w:tcPr>
          <w:p w14:paraId="60CF6829" w14:textId="7CCA7977" w:rsidR="00CC236B" w:rsidRPr="003B2461" w:rsidRDefault="00CC236B" w:rsidP="00CC236B">
            <w:pPr>
              <w:jc w:val="center"/>
            </w:pPr>
            <w:r w:rsidRPr="00B40096">
              <w:t>4.</w:t>
            </w:r>
            <w:r>
              <w:t>5</w:t>
            </w:r>
          </w:p>
        </w:tc>
      </w:tr>
    </w:tbl>
    <w:p w14:paraId="027451A6" w14:textId="77777777" w:rsidR="002313D5" w:rsidRPr="00380FEE" w:rsidRDefault="002313D5" w:rsidP="002313D5">
      <w:pPr>
        <w:rPr>
          <w:sz w:val="20"/>
          <w:szCs w:val="20"/>
        </w:rPr>
      </w:pPr>
      <w:r w:rsidRPr="00380FEE">
        <w:rPr>
          <w:sz w:val="20"/>
          <w:szCs w:val="20"/>
        </w:rPr>
        <w:t xml:space="preserve">Cell numbers &lt;5 obscured to protect </w:t>
      </w:r>
      <w:proofErr w:type="gramStart"/>
      <w:r w:rsidRPr="00380FEE">
        <w:rPr>
          <w:sz w:val="20"/>
          <w:szCs w:val="20"/>
        </w:rPr>
        <w:t>confidentiality</w:t>
      </w:r>
      <w:proofErr w:type="gramEnd"/>
    </w:p>
    <w:p w14:paraId="436CEF2C" w14:textId="77777777" w:rsidR="002313D5" w:rsidRDefault="002313D5" w:rsidP="002313D5"/>
    <w:p w14:paraId="7DA486BD" w14:textId="77777777" w:rsidR="00A25F49" w:rsidRDefault="00A25F49"/>
    <w:sectPr w:rsidR="00A25F49" w:rsidSect="002313D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FCC7819"/>
    <w:multiLevelType w:val="hybridMultilevel"/>
    <w:tmpl w:val="E7A07D9A"/>
    <w:lvl w:ilvl="0" w:tplc="B54E21D8">
      <w:start w:val="1"/>
      <w:numFmt w:val="lowerRoman"/>
      <w:lvlText w:val="(%1)"/>
      <w:lvlJc w:val="left"/>
      <w:pPr>
        <w:ind w:left="89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250" w:hanging="360"/>
      </w:pPr>
    </w:lvl>
    <w:lvl w:ilvl="2" w:tplc="0C09001B" w:tentative="1">
      <w:start w:val="1"/>
      <w:numFmt w:val="lowerRoman"/>
      <w:lvlText w:val="%3."/>
      <w:lvlJc w:val="right"/>
      <w:pPr>
        <w:ind w:left="1970" w:hanging="180"/>
      </w:pPr>
    </w:lvl>
    <w:lvl w:ilvl="3" w:tplc="0C09000F" w:tentative="1">
      <w:start w:val="1"/>
      <w:numFmt w:val="decimal"/>
      <w:lvlText w:val="%4."/>
      <w:lvlJc w:val="left"/>
      <w:pPr>
        <w:ind w:left="2690" w:hanging="360"/>
      </w:pPr>
    </w:lvl>
    <w:lvl w:ilvl="4" w:tplc="0C090019" w:tentative="1">
      <w:start w:val="1"/>
      <w:numFmt w:val="lowerLetter"/>
      <w:lvlText w:val="%5."/>
      <w:lvlJc w:val="left"/>
      <w:pPr>
        <w:ind w:left="3410" w:hanging="360"/>
      </w:pPr>
    </w:lvl>
    <w:lvl w:ilvl="5" w:tplc="0C09001B" w:tentative="1">
      <w:start w:val="1"/>
      <w:numFmt w:val="lowerRoman"/>
      <w:lvlText w:val="%6."/>
      <w:lvlJc w:val="right"/>
      <w:pPr>
        <w:ind w:left="4130" w:hanging="180"/>
      </w:pPr>
    </w:lvl>
    <w:lvl w:ilvl="6" w:tplc="0C09000F" w:tentative="1">
      <w:start w:val="1"/>
      <w:numFmt w:val="decimal"/>
      <w:lvlText w:val="%7."/>
      <w:lvlJc w:val="left"/>
      <w:pPr>
        <w:ind w:left="4850" w:hanging="360"/>
      </w:pPr>
    </w:lvl>
    <w:lvl w:ilvl="7" w:tplc="0C090019" w:tentative="1">
      <w:start w:val="1"/>
      <w:numFmt w:val="lowerLetter"/>
      <w:lvlText w:val="%8."/>
      <w:lvlJc w:val="left"/>
      <w:pPr>
        <w:ind w:left="5570" w:hanging="360"/>
      </w:pPr>
    </w:lvl>
    <w:lvl w:ilvl="8" w:tplc="0C09001B" w:tentative="1">
      <w:start w:val="1"/>
      <w:numFmt w:val="lowerRoman"/>
      <w:lvlText w:val="%9."/>
      <w:lvlJc w:val="right"/>
      <w:pPr>
        <w:ind w:left="6290" w:hanging="180"/>
      </w:pPr>
    </w:lvl>
  </w:abstractNum>
  <w:num w:numId="1" w16cid:durableId="11596601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3D5"/>
    <w:rsid w:val="00043B87"/>
    <w:rsid w:val="0015171A"/>
    <w:rsid w:val="002313D5"/>
    <w:rsid w:val="002A473C"/>
    <w:rsid w:val="00660A6A"/>
    <w:rsid w:val="00692BC2"/>
    <w:rsid w:val="00720901"/>
    <w:rsid w:val="00767F75"/>
    <w:rsid w:val="008279FA"/>
    <w:rsid w:val="00893158"/>
    <w:rsid w:val="00917D81"/>
    <w:rsid w:val="0096488A"/>
    <w:rsid w:val="00A25F49"/>
    <w:rsid w:val="00CC236B"/>
    <w:rsid w:val="00D16526"/>
    <w:rsid w:val="00E02DD7"/>
    <w:rsid w:val="00E5792E"/>
    <w:rsid w:val="00E6315A"/>
    <w:rsid w:val="00E82B5B"/>
    <w:rsid w:val="00EC0064"/>
    <w:rsid w:val="00EC3247"/>
    <w:rsid w:val="00ED2F8D"/>
    <w:rsid w:val="00EE4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614816"/>
  <w15:chartTrackingRefBased/>
  <w15:docId w15:val="{CFE1258F-927D-41F1-B04C-7E5A53B81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13D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313D5"/>
    <w:pPr>
      <w:ind w:left="720"/>
      <w:contextualSpacing/>
    </w:pPr>
  </w:style>
  <w:style w:type="table" w:customStyle="1" w:styleId="TableGrid11">
    <w:name w:val="Table Grid11"/>
    <w:basedOn w:val="TableNormal"/>
    <w:next w:val="TableGrid"/>
    <w:uiPriority w:val="39"/>
    <w:rsid w:val="002313D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313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7</Words>
  <Characters>1927</Characters>
  <Application>Microsoft Office Word</Application>
  <DocSecurity>0</DocSecurity>
  <Lines>16</Lines>
  <Paragraphs>4</Paragraphs>
  <ScaleCrop>false</ScaleCrop>
  <Company/>
  <LinksUpToDate>false</LinksUpToDate>
  <CharactersWithSpaces>2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Woods</dc:creator>
  <cp:keywords/>
  <dc:description/>
  <cp:lastModifiedBy>John Woods</cp:lastModifiedBy>
  <cp:revision>2</cp:revision>
  <dcterms:created xsi:type="dcterms:W3CDTF">2024-09-27T05:41:00Z</dcterms:created>
  <dcterms:modified xsi:type="dcterms:W3CDTF">2024-09-27T05:41:00Z</dcterms:modified>
</cp:coreProperties>
</file>